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591A" w:rsidP="008F591A" w:rsidRDefault="008F591A" w14:paraId="69E731DB" w14:textId="77777777">
      <w:pPr>
        <w:rPr>
          <w:rFonts w:asciiTheme="majorHAnsi" w:hAnsiTheme="majorHAnsi" w:eastAsiaTheme="majorEastAsia" w:cstheme="majorBidi"/>
          <w:color w:val="2F5496" w:themeColor="accent1" w:themeShade="BF"/>
          <w:sz w:val="32"/>
          <w:szCs w:val="32"/>
        </w:rPr>
      </w:pPr>
    </w:p>
    <w:p w:rsidR="008F591A" w:rsidP="008F591A" w:rsidRDefault="008F591A" w14:paraId="65708462" w14:textId="77777777">
      <w:pPr>
        <w:pStyle w:val="Heading1"/>
      </w:pPr>
      <w:r>
        <w:t xml:space="preserve">Supplementary Material 1 – Topic Guides for Discussions </w:t>
      </w:r>
    </w:p>
    <w:p w:rsidR="008F591A" w:rsidP="008F591A" w:rsidRDefault="008F591A" w14:paraId="28939E09" w14:textId="77777777">
      <w:pPr>
        <w:pStyle w:val="Heading2"/>
      </w:pPr>
      <w:r>
        <w:t xml:space="preserve">Activity 3, Reflection </w:t>
      </w:r>
    </w:p>
    <w:p w:rsidRPr="00ED41A4" w:rsidR="008F591A" w:rsidP="008F591A" w:rsidRDefault="008F591A" w14:paraId="42229177" w14:textId="77777777">
      <w:r w:rsidRPr="00ED41A4">
        <w:t>Which information would be useful for your groups?</w:t>
      </w:r>
    </w:p>
    <w:p w:rsidRPr="00ED41A4" w:rsidR="008F591A" w:rsidP="008F591A" w:rsidRDefault="008F591A" w14:paraId="43336609" w14:textId="77777777">
      <w:r w:rsidRPr="00ED41A4">
        <w:t>Who and how do you think could benefit from this?</w:t>
      </w:r>
      <w:r>
        <w:t xml:space="preserve">  </w:t>
      </w:r>
      <w:r w:rsidRPr="00ED41A4">
        <w:t>Charities? Researchers? Future PPI activities?</w:t>
      </w:r>
    </w:p>
    <w:p w:rsidRPr="00ED41A4" w:rsidR="008F591A" w:rsidP="008F591A" w:rsidRDefault="008F591A" w14:paraId="25DE3F03" w14:textId="77777777">
      <w:r w:rsidRPr="00ED41A4">
        <w:t>What things could we share with other people? (We have a limited budget so what kind of outputs would be valuable?)</w:t>
      </w:r>
    </w:p>
    <w:p w:rsidR="008F591A" w:rsidP="008F591A" w:rsidRDefault="008F591A" w14:paraId="5A242477" w14:textId="77777777">
      <w:r w:rsidRPr="00ED41A4">
        <w:t>How else can we run this study into a larger sample?</w:t>
      </w:r>
    </w:p>
    <w:p w:rsidR="008F591A" w:rsidP="008F591A" w:rsidRDefault="008F591A" w14:paraId="3797C2EC" w14:textId="77777777"/>
    <w:p w:rsidR="008F591A" w:rsidP="008F591A" w:rsidRDefault="008F591A" w14:paraId="541D9B78" w14:textId="77777777">
      <w:pPr>
        <w:pStyle w:val="Heading2"/>
      </w:pPr>
      <w:r>
        <w:t xml:space="preserve">Activity 4, Evaluation and feedback </w:t>
      </w:r>
    </w:p>
    <w:p w:rsidR="008F591A" w:rsidP="008F591A" w:rsidRDefault="008F591A" w14:paraId="0EE22C3B" w14:textId="77777777">
      <w:pPr>
        <w:spacing w:after="120"/>
      </w:pPr>
      <w:r w:rsidRPr="00F03FD3">
        <w:t xml:space="preserve">What did you like about the activities? What were the positives? </w:t>
      </w:r>
    </w:p>
    <w:p w:rsidR="008F591A" w:rsidP="008F591A" w:rsidRDefault="008F591A" w14:paraId="15C77A8D" w14:textId="77777777">
      <w:pPr>
        <w:spacing w:after="120"/>
      </w:pPr>
      <w:r w:rsidRPr="00F03FD3">
        <w:t xml:space="preserve">What could be better in the future? </w:t>
      </w:r>
    </w:p>
    <w:p w:rsidR="008F591A" w:rsidP="008F591A" w:rsidRDefault="008F591A" w14:paraId="20B51FA8" w14:textId="77777777">
      <w:pPr>
        <w:spacing w:after="120"/>
      </w:pPr>
      <w:r w:rsidRPr="00F03FD3">
        <w:t>How can we expand the study?</w:t>
      </w:r>
    </w:p>
    <w:p w:rsidRPr="00F03FD3" w:rsidR="008F591A" w:rsidP="008F591A" w:rsidRDefault="008F591A" w14:paraId="5F8C3EDB" w14:textId="77777777">
      <w:pPr>
        <w:spacing w:after="120"/>
      </w:pPr>
      <w:r w:rsidRPr="00F03FD3">
        <w:t xml:space="preserve">What were some of the challenges? </w:t>
      </w:r>
    </w:p>
    <w:p w:rsidRPr="00F03FD3" w:rsidR="008F591A" w:rsidP="008F591A" w:rsidRDefault="008F591A" w14:paraId="225434B2" w14:textId="77777777">
      <w:pPr>
        <w:spacing w:after="120"/>
      </w:pPr>
      <w:r w:rsidRPr="00F03FD3">
        <w:t xml:space="preserve">How did you feel about the recording? </w:t>
      </w:r>
    </w:p>
    <w:p w:rsidR="008F591A" w:rsidP="008F591A" w:rsidRDefault="008F591A" w14:paraId="1376620A" w14:textId="77777777">
      <w:pPr>
        <w:spacing w:after="120"/>
      </w:pPr>
      <w:r w:rsidRPr="00F03FD3">
        <w:t>What was the best moment in these sessions for you?</w:t>
      </w:r>
    </w:p>
    <w:p w:rsidRPr="00ED41A4" w:rsidR="008F591A" w:rsidP="008F591A" w:rsidRDefault="008F591A" w14:paraId="3F9BD726" w14:textId="77777777">
      <w:pPr>
        <w:spacing w:after="120"/>
      </w:pPr>
      <w:r w:rsidRPr="00F03FD3">
        <w:t>Would face to face be better?</w:t>
      </w:r>
    </w:p>
    <w:p w:rsidR="008F591A" w:rsidP="008F591A" w:rsidRDefault="008F591A" w14:paraId="5899AB83" w14:textId="77777777">
      <w:pPr>
        <w:pStyle w:val="Heading1"/>
      </w:pPr>
    </w:p>
    <w:p w:rsidR="008F591A" w:rsidP="008F591A" w:rsidRDefault="008F591A" w14:paraId="1A55B136" w14:textId="77777777">
      <w:pPr>
        <w:pStyle w:val="Heading1"/>
      </w:pPr>
    </w:p>
    <w:p w:rsidR="008F591A" w:rsidP="008F591A" w:rsidRDefault="008F591A" w14:paraId="647C1851" w14:textId="77777777">
      <w:pPr>
        <w:pStyle w:val="Heading1"/>
      </w:pPr>
    </w:p>
    <w:p w:rsidR="008F591A" w:rsidP="008F591A" w:rsidRDefault="008F591A" w14:paraId="07BDC202" w14:textId="77777777">
      <w:r>
        <w:br w:type="page"/>
      </w:r>
    </w:p>
    <w:p w:rsidR="008F591A" w:rsidP="008F591A" w:rsidRDefault="008F591A" w14:paraId="15C86D64" w14:textId="357BE283">
      <w:pPr>
        <w:pStyle w:val="Heading1"/>
      </w:pPr>
      <w:r w:rsidR="008F591A">
        <w:rPr/>
        <w:t xml:space="preserve">Supplementary Material 2 – </w:t>
      </w:r>
      <w:r w:rsidR="00BC57F8">
        <w:rPr/>
        <w:t>Consolidated criteria for reporting qualitative research (COREQ)</w:t>
      </w:r>
    </w:p>
    <w:p w:rsidR="008F591A" w:rsidP="7CF32B17" w:rsidRDefault="008F591A" w14:paraId="6E58FC28" w14:textId="37954AC0">
      <w:pPr>
        <w:spacing w:before="37" w:beforeAutospacing="off" w:after="1" w:afterAutospacing="off"/>
      </w:pPr>
      <w:r w:rsidRPr="7CF32B17" w:rsidR="4E903ED4">
        <w:rPr>
          <w:rFonts w:ascii="Calibri" w:hAnsi="Calibri" w:eastAsia="Calibri" w:cs="Calibri"/>
          <w:noProof w:val="0"/>
          <w:sz w:val="20"/>
          <w:szCs w:val="20"/>
          <w:lang w:val="en-GB"/>
        </w:rPr>
        <w:t xml:space="preserve"> </w:t>
      </w: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2147"/>
        <w:gridCol w:w="851"/>
        <w:gridCol w:w="5277"/>
        <w:gridCol w:w="1085"/>
      </w:tblGrid>
      <w:tr w:rsidR="7CF32B17" w:rsidTr="7CF32B17" w14:paraId="3B014D7F">
        <w:trPr>
          <w:trHeight w:val="55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C0C0C0"/>
            <w:tcMar/>
            <w:vAlign w:val="top"/>
          </w:tcPr>
          <w:p w:rsidR="7CF32B17" w:rsidP="7CF32B17" w:rsidRDefault="7CF32B17" w14:paraId="49922BFF" w14:textId="5819507D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opic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C0C0C0"/>
            <w:tcMar/>
            <w:vAlign w:val="top"/>
          </w:tcPr>
          <w:p w:rsidR="7CF32B17" w:rsidP="7CF32B17" w:rsidRDefault="7CF32B17" w14:paraId="0CCFA55E" w14:textId="566ED52D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Item No.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C0C0C0"/>
            <w:tcMar/>
            <w:vAlign w:val="top"/>
          </w:tcPr>
          <w:p w:rsidR="7CF32B17" w:rsidP="7CF32B17" w:rsidRDefault="7CF32B17" w14:paraId="7F1E77CA" w14:textId="4479F5E2">
            <w:pPr>
              <w:spacing w:before="0" w:beforeAutospacing="off" w:after="0" w:afterAutospacing="off"/>
              <w:ind w:left="1897" w:right="0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Guide Questions/Description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C0C0C0"/>
            <w:tcMar/>
            <w:vAlign w:val="top"/>
          </w:tcPr>
          <w:p w:rsidR="7CF32B17" w:rsidP="7CF32B17" w:rsidRDefault="7CF32B17" w14:paraId="481DC7F0" w14:textId="6AB447C7">
            <w:pPr>
              <w:spacing w:before="0" w:beforeAutospacing="off" w:after="0" w:afterAutospacing="off"/>
              <w:jc w:val="center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Reported on</w:t>
            </w:r>
          </w:p>
          <w:p w:rsidR="7CF32B17" w:rsidP="7CF32B17" w:rsidRDefault="7CF32B17" w14:paraId="1E2B6028" w14:textId="77A776ED">
            <w:pPr>
              <w:spacing w:before="36" w:beforeAutospacing="off" w:after="0" w:afterAutospacing="off"/>
              <w:jc w:val="center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age No.</w:t>
            </w:r>
          </w:p>
        </w:tc>
      </w:tr>
      <w:tr w:rsidR="7CF32B17" w:rsidTr="7CF32B17" w14:paraId="281D1949">
        <w:trPr>
          <w:trHeight w:val="555"/>
        </w:trPr>
        <w:tc>
          <w:tcPr>
            <w:tcW w:w="9360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C499723" w14:textId="2DC97DE5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Domain 1: Research team</w:t>
            </w:r>
          </w:p>
          <w:p w:rsidR="7CF32B17" w:rsidP="7CF32B17" w:rsidRDefault="7CF32B17" w14:paraId="085BA528" w14:textId="7C997604">
            <w:pPr>
              <w:spacing w:before="36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and reﬂexivity</w:t>
            </w:r>
          </w:p>
        </w:tc>
      </w:tr>
      <w:tr w:rsidR="7CF32B17" w:rsidTr="7CF32B17" w14:paraId="3F017F58">
        <w:trPr>
          <w:trHeight w:val="285"/>
        </w:trPr>
        <w:tc>
          <w:tcPr>
            <w:tcW w:w="9360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FA48E6A" w14:textId="3DD4EE21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i w:val="1"/>
                <w:iCs w:val="1"/>
                <w:sz w:val="20"/>
                <w:szCs w:val="20"/>
              </w:rPr>
              <w:t>Personal characteristics</w:t>
            </w:r>
          </w:p>
        </w:tc>
      </w:tr>
      <w:tr w:rsidR="7CF32B17" w:rsidTr="7CF32B17" w14:paraId="22FE1C6C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D0675C7" w14:textId="0EFF33F2">
            <w:pPr>
              <w:spacing w:before="1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Interviewer/facilitator</w:t>
            </w:r>
          </w:p>
        </w:tc>
        <w:tc>
          <w:tcPr>
            <w:tcW w:w="85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BBB2BBE" w14:textId="3CAE6223">
            <w:pPr>
              <w:spacing w:before="1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</w:t>
            </w:r>
          </w:p>
        </w:tc>
        <w:tc>
          <w:tcPr>
            <w:tcW w:w="5277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F8865A5" w14:textId="300A775B">
            <w:pPr>
              <w:spacing w:before="1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085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53EC5F3" w14:textId="554C11E0">
            <w:pPr>
              <w:spacing w:before="5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</w:t>
            </w:r>
          </w:p>
        </w:tc>
      </w:tr>
      <w:tr w:rsidR="7CF32B17" w:rsidTr="7CF32B17" w14:paraId="2F970C65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8153739" w14:textId="69E2CC73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Credentials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D7D8071" w14:textId="6E1D2554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DC66C4E" w14:textId="3EA1913F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7A66975" w14:textId="276E53B5">
            <w:pPr>
              <w:spacing w:before="15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Authors page</w:t>
            </w:r>
          </w:p>
        </w:tc>
      </w:tr>
      <w:tr w:rsidR="7CF32B17" w:rsidTr="7CF32B17" w14:paraId="31D0AB7A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C8D39DA" w14:textId="093E84A4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Occupation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AEB23EE" w14:textId="38BC59DB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8D57540" w14:textId="727730CB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DBAA132" w14:textId="2ACB8DBF">
            <w:pPr>
              <w:spacing w:before="77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Authors page</w:t>
            </w:r>
          </w:p>
        </w:tc>
      </w:tr>
      <w:tr w:rsidR="7CF32B17" w:rsidTr="7CF32B17" w14:paraId="44374DB5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A76B006" w14:textId="7F13B7EC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Gender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BC5A931" w14:textId="03538B1F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4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82D6459" w14:textId="51880FF2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as the researcher male or female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7F718A5" w14:textId="364CACF9">
            <w:pPr>
              <w:spacing w:before="0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n/a</w:t>
            </w:r>
          </w:p>
        </w:tc>
      </w:tr>
      <w:tr w:rsidR="7CF32B17" w:rsidTr="7CF32B17" w14:paraId="70CA260A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8DB1562" w14:textId="32A0BB4D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Experience and training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4C89C5F" w14:textId="16D82908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5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1E96A2A" w14:textId="01060C2C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ED93C4E" w14:textId="374E3ADB">
            <w:pPr>
              <w:spacing w:before="34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Authors page</w:t>
            </w:r>
          </w:p>
        </w:tc>
      </w:tr>
      <w:tr w:rsidR="7CF32B17" w:rsidTr="7CF32B17" w14:paraId="6DAF9DB2">
        <w:trPr>
          <w:trHeight w:val="555"/>
        </w:trPr>
        <w:tc>
          <w:tcPr>
            <w:tcW w:w="9360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F264F96" w14:textId="01D5620B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i w:val="1"/>
                <w:iCs w:val="1"/>
                <w:sz w:val="20"/>
                <w:szCs w:val="20"/>
              </w:rPr>
              <w:t>Relationship with</w:t>
            </w:r>
          </w:p>
          <w:p w:rsidR="7CF32B17" w:rsidP="7CF32B17" w:rsidRDefault="7CF32B17" w14:paraId="0E62433E" w14:textId="16EFC026">
            <w:pPr>
              <w:spacing w:before="36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i w:val="1"/>
                <w:iCs w:val="1"/>
                <w:sz w:val="20"/>
                <w:szCs w:val="20"/>
              </w:rPr>
              <w:t>participants</w:t>
            </w:r>
          </w:p>
        </w:tc>
      </w:tr>
      <w:tr w:rsidR="7CF32B17" w:rsidTr="7CF32B17" w14:paraId="42DFB4BF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EF0FF74" w14:textId="64E26121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Relationship established</w:t>
            </w:r>
          </w:p>
        </w:tc>
        <w:tc>
          <w:tcPr>
            <w:tcW w:w="85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BB2E40C" w14:textId="359B00EA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6</w:t>
            </w:r>
          </w:p>
        </w:tc>
        <w:tc>
          <w:tcPr>
            <w:tcW w:w="5277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1F1012C" w14:textId="70E394DD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085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4AFBC36" w14:textId="46EFC992">
            <w:pPr>
              <w:spacing w:before="30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</w:t>
            </w:r>
          </w:p>
        </w:tc>
      </w:tr>
      <w:tr w:rsidR="7CF32B17" w:rsidTr="7CF32B17" w14:paraId="79402CAC">
        <w:trPr>
          <w:trHeight w:val="90"/>
        </w:trPr>
        <w:tc>
          <w:tcPr>
            <w:tcW w:w="214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B7886D7" w14:textId="382E7BBC">
            <w:pPr>
              <w:spacing w:before="1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Participant knowledge of</w:t>
            </w:r>
          </w:p>
          <w:p w:rsidR="7CF32B17" w:rsidP="7CF32B17" w:rsidRDefault="7CF32B17" w14:paraId="58E557C5" w14:textId="76B0BBA5">
            <w:pPr>
              <w:spacing w:before="37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the interviewer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62B8BC4" w14:textId="0D67BA55">
            <w:pPr>
              <w:spacing w:before="1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7</w:t>
            </w:r>
          </w:p>
        </w:tc>
        <w:tc>
          <w:tcPr>
            <w:tcW w:w="527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FD491B2" w14:textId="58572033">
            <w:pPr>
              <w:spacing w:before="1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at did the participants know about the researcher? e.g. personal</w:t>
            </w:r>
          </w:p>
          <w:p w:rsidR="7CF32B17" w:rsidP="7CF32B17" w:rsidRDefault="7CF32B17" w14:paraId="5DD5363F" w14:textId="22F75BFC">
            <w:pPr>
              <w:spacing w:before="37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goals, reasons for doing the research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ED7D641" w14:textId="1CD6B3F3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13524352">
        <w:trPr>
          <w:trHeight w:val="33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D6CC525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E44694D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A788808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ACBF306" w14:textId="4696E5C8">
            <w:pPr>
              <w:spacing w:before="44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</w:t>
            </w:r>
          </w:p>
        </w:tc>
      </w:tr>
      <w:tr w:rsidR="7CF32B17" w:rsidTr="7CF32B17" w14:paraId="6A40FA00">
        <w:trPr>
          <w:trHeight w:val="9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72244D6F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C883C44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520B9BBF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9DD6BD7" w14:textId="7B790879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54318C5A">
        <w:trPr>
          <w:trHeight w:val="90"/>
        </w:trPr>
        <w:tc>
          <w:tcPr>
            <w:tcW w:w="2147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0D1D8C7" w14:textId="09DBFC35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Interviewer characteristics</w:t>
            </w:r>
          </w:p>
        </w:tc>
        <w:tc>
          <w:tcPr>
            <w:tcW w:w="851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4E0B002" w14:textId="136A12C7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8</w:t>
            </w:r>
          </w:p>
        </w:tc>
        <w:tc>
          <w:tcPr>
            <w:tcW w:w="5277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928FBE6" w14:textId="66267946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at characteristics were reported about the inter viewer/facilitator?</w:t>
            </w:r>
          </w:p>
          <w:p w:rsidR="7CF32B17" w:rsidP="7CF32B17" w:rsidRDefault="7CF32B17" w14:paraId="04E20FF0" w14:textId="019A9251">
            <w:pPr>
              <w:spacing w:before="36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9900BDB" w14:textId="127624DE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1F0F0C43">
        <w:trPr>
          <w:trHeight w:val="33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71E720D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BA75555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55F2A7C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E1D9823" w14:textId="1EED10B9">
            <w:pPr>
              <w:spacing w:before="44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, 3</w:t>
            </w:r>
          </w:p>
        </w:tc>
      </w:tr>
      <w:tr w:rsidR="7CF32B17" w:rsidTr="7CF32B17" w14:paraId="1CF968B0">
        <w:trPr>
          <w:trHeight w:val="9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52B74D7F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1D049512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7A605C48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92C9B2B" w14:textId="01155DB5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23408442">
        <w:trPr>
          <w:trHeight w:val="285"/>
        </w:trPr>
        <w:tc>
          <w:tcPr>
            <w:tcW w:w="9360" w:type="dxa"/>
            <w:gridSpan w:val="4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62654CB" w14:textId="23C1222C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Domain 2: Study design</w:t>
            </w:r>
          </w:p>
        </w:tc>
      </w:tr>
      <w:tr w:rsidR="7CF32B17" w:rsidTr="7CF32B17" w14:paraId="5CA9E6F1">
        <w:trPr>
          <w:trHeight w:val="285"/>
        </w:trPr>
        <w:tc>
          <w:tcPr>
            <w:tcW w:w="9360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BB53260" w14:textId="7F51360A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i w:val="1"/>
                <w:iCs w:val="1"/>
                <w:sz w:val="20"/>
                <w:szCs w:val="20"/>
              </w:rPr>
              <w:t>Theoretical framework</w:t>
            </w:r>
          </w:p>
        </w:tc>
      </w:tr>
      <w:tr w:rsidR="7CF32B17" w:rsidTr="7CF32B17" w14:paraId="7522BF64">
        <w:trPr>
          <w:trHeight w:val="180"/>
        </w:trPr>
        <w:tc>
          <w:tcPr>
            <w:tcW w:w="214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F200230" w14:textId="5BA20383">
            <w:pPr>
              <w:spacing w:before="0" w:beforeAutospacing="off" w:after="0" w:afterAutospacing="off" w:line="276" w:lineRule="auto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Methodological orientation and Theory</w:t>
            </w:r>
          </w:p>
        </w:tc>
        <w:tc>
          <w:tcPr>
            <w:tcW w:w="851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B89357A" w14:textId="0D61722E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9</w:t>
            </w:r>
          </w:p>
        </w:tc>
        <w:tc>
          <w:tcPr>
            <w:tcW w:w="5277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E7090B3" w14:textId="08C6CFA5">
            <w:pPr>
              <w:spacing w:before="0" w:beforeAutospacing="off" w:after="0" w:afterAutospacing="off" w:line="276" w:lineRule="auto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at methodological orientation was stated to underpin the study? e.g. grounded theory, discourse analysis, ethnography, phenomenology,</w:t>
            </w:r>
          </w:p>
          <w:p w:rsidR="7CF32B17" w:rsidP="7CF32B17" w:rsidRDefault="7CF32B17" w14:paraId="4FBB6049" w14:textId="572F58F5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content analysis</w:t>
            </w:r>
          </w:p>
        </w:tc>
        <w:tc>
          <w:tcPr>
            <w:tcW w:w="1085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3193606" w14:textId="6767D68F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3B35D026">
        <w:trPr>
          <w:trHeight w:val="33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FFFB03D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F8488D3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04A373B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ADD3232" w14:textId="308B0CAC">
            <w:pPr>
              <w:spacing w:before="44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7, 8</w:t>
            </w:r>
          </w:p>
        </w:tc>
      </w:tr>
      <w:tr w:rsidR="7CF32B17" w:rsidTr="7CF32B17" w14:paraId="2E9275C1">
        <w:trPr>
          <w:trHeight w:val="285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2B002544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6975EFF1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573CFEA6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89E647E" w14:textId="767BD226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7CF32B17" w:rsidTr="7CF32B17" w14:paraId="21090E6A">
        <w:trPr>
          <w:trHeight w:val="285"/>
        </w:trPr>
        <w:tc>
          <w:tcPr>
            <w:tcW w:w="9360" w:type="dxa"/>
            <w:gridSpan w:val="4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2FAC1AA" w14:textId="3E16F97C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i w:val="1"/>
                <w:iCs w:val="1"/>
                <w:sz w:val="20"/>
                <w:szCs w:val="20"/>
              </w:rPr>
              <w:t>Participant selection</w:t>
            </w:r>
          </w:p>
        </w:tc>
      </w:tr>
      <w:tr w:rsidR="7CF32B17" w:rsidTr="7CF32B17" w14:paraId="016BBA1E">
        <w:trPr>
          <w:trHeight w:val="120"/>
        </w:trPr>
        <w:tc>
          <w:tcPr>
            <w:tcW w:w="214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C104374" w14:textId="2358C403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Sampling</w:t>
            </w:r>
          </w:p>
        </w:tc>
        <w:tc>
          <w:tcPr>
            <w:tcW w:w="851" w:type="dxa"/>
            <w:vMerge w:val="restart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C8DDDDE" w14:textId="66F3A561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0</w:t>
            </w:r>
          </w:p>
        </w:tc>
        <w:tc>
          <w:tcPr>
            <w:tcW w:w="5277" w:type="dxa"/>
            <w:vMerge w:val="restart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212A058" w14:textId="68681779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How were participants selected? e.g. purposive, convenience,</w:t>
            </w:r>
          </w:p>
          <w:p w:rsidR="7CF32B17" w:rsidP="7CF32B17" w:rsidRDefault="7CF32B17" w14:paraId="6B646AE0" w14:textId="7378B500">
            <w:pPr>
              <w:spacing w:before="36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consecutive, snowball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4325F29" w14:textId="05405ECF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076F054F">
        <w:trPr>
          <w:trHeight w:val="33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42BB58FC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2538DCC2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197F8FFB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F4F99C7" w14:textId="339259E3">
            <w:pPr>
              <w:spacing w:before="44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</w:t>
            </w:r>
          </w:p>
        </w:tc>
      </w:tr>
      <w:tr w:rsidR="7CF32B17" w:rsidTr="7CF32B17" w14:paraId="48CCAF9D">
        <w:trPr>
          <w:trHeight w:val="75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26F1902F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F35A5B4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50FEB453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B3EB79B" w14:textId="02460D27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52BD0E3A">
        <w:trPr>
          <w:trHeight w:val="90"/>
        </w:trPr>
        <w:tc>
          <w:tcPr>
            <w:tcW w:w="2147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491C032" w14:textId="33C9CB9F">
            <w:pPr>
              <w:spacing w:before="1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Method of approach</w:t>
            </w:r>
          </w:p>
        </w:tc>
        <w:tc>
          <w:tcPr>
            <w:tcW w:w="851" w:type="dxa"/>
            <w:vMerge w:val="restart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4EF16F0" w14:textId="414656D6">
            <w:pPr>
              <w:spacing w:before="1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1</w:t>
            </w:r>
          </w:p>
        </w:tc>
        <w:tc>
          <w:tcPr>
            <w:tcW w:w="5277" w:type="dxa"/>
            <w:vMerge w:val="restart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54EF691" w14:textId="5ABE1083">
            <w:pPr>
              <w:spacing w:before="1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How were participants approached? e.g. face-to-face, telephone, mail,</w:t>
            </w:r>
          </w:p>
          <w:p w:rsidR="7CF32B17" w:rsidP="7CF32B17" w:rsidRDefault="7CF32B17" w14:paraId="6128E106" w14:textId="33146483">
            <w:pPr>
              <w:spacing w:before="37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email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8AB0681" w14:textId="584D6D7E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356AFF5E">
        <w:trPr>
          <w:trHeight w:val="33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C152C4E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BAAEE6A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9858217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78A2D02" w14:textId="1E694B87">
            <w:pPr>
              <w:spacing w:before="44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</w:t>
            </w:r>
          </w:p>
        </w:tc>
      </w:tr>
      <w:tr w:rsidR="7CF32B17" w:rsidTr="7CF32B17" w14:paraId="7AB7CD3A">
        <w:trPr>
          <w:trHeight w:val="105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7C4ED2C6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7A81DF48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5ED9B7A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17838B5" w14:textId="448AACE9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7AE0956A">
        <w:trPr>
          <w:trHeight w:val="285"/>
        </w:trPr>
        <w:tc>
          <w:tcPr>
            <w:tcW w:w="2147" w:type="dxa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F345B1B" w14:textId="4EF069CB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Sample size</w:t>
            </w:r>
          </w:p>
        </w:tc>
        <w:tc>
          <w:tcPr>
            <w:tcW w:w="851" w:type="dxa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2D7FF8A" w14:textId="284C07BB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2</w:t>
            </w:r>
          </w:p>
        </w:tc>
        <w:tc>
          <w:tcPr>
            <w:tcW w:w="5277" w:type="dxa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89DD29A" w14:textId="1EAE4E02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How many participants were in the study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E77A84E" w14:textId="10C1BDD9">
            <w:pPr>
              <w:spacing w:before="31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, 8</w:t>
            </w:r>
          </w:p>
        </w:tc>
      </w:tr>
      <w:tr w:rsidR="7CF32B17" w:rsidTr="7CF32B17" w14:paraId="72AB3CE6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7EA7877" w14:textId="5FC67DE1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Non-participation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B47D5E9" w14:textId="48374F84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3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913218F" w14:textId="5E995AEA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03DF708" w14:textId="21BC3620">
            <w:pPr>
              <w:spacing w:before="27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</w:t>
            </w:r>
          </w:p>
        </w:tc>
      </w:tr>
      <w:tr w:rsidR="7CF32B17" w:rsidTr="7CF32B17" w14:paraId="7DEEE3EB">
        <w:trPr>
          <w:trHeight w:val="285"/>
        </w:trPr>
        <w:tc>
          <w:tcPr>
            <w:tcW w:w="9360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8B50AB6" w14:textId="48D9DF86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i w:val="1"/>
                <w:iCs w:val="1"/>
                <w:sz w:val="20"/>
                <w:szCs w:val="20"/>
              </w:rPr>
              <w:t>Setting</w:t>
            </w:r>
          </w:p>
        </w:tc>
      </w:tr>
      <w:tr w:rsidR="7CF32B17" w:rsidTr="7CF32B17" w14:paraId="622462DA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1501DC2" w14:textId="0F26A060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Setting of data collection</w:t>
            </w:r>
          </w:p>
        </w:tc>
        <w:tc>
          <w:tcPr>
            <w:tcW w:w="85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E4C7D97" w14:textId="2A91FD62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4</w:t>
            </w:r>
          </w:p>
        </w:tc>
        <w:tc>
          <w:tcPr>
            <w:tcW w:w="5277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EED089E" w14:textId="07A04D83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085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9C2CFE8" w14:textId="446EEF4C">
            <w:pPr>
              <w:spacing w:before="0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-7</w:t>
            </w:r>
          </w:p>
        </w:tc>
      </w:tr>
      <w:tr w:rsidR="7CF32B17" w:rsidTr="7CF32B17" w14:paraId="469E65B3">
        <w:trPr>
          <w:trHeight w:val="120"/>
        </w:trPr>
        <w:tc>
          <w:tcPr>
            <w:tcW w:w="214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B4C8319" w14:textId="64EDFFE7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Presence of non-</w:t>
            </w:r>
          </w:p>
          <w:p w:rsidR="7CF32B17" w:rsidP="7CF32B17" w:rsidRDefault="7CF32B17" w14:paraId="76348609" w14:textId="0D870E7A">
            <w:pPr>
              <w:spacing w:before="36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participants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F3B1CAC" w14:textId="08D4CCFA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5</w:t>
            </w:r>
          </w:p>
        </w:tc>
        <w:tc>
          <w:tcPr>
            <w:tcW w:w="527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21A1279" w14:textId="0E6E9618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12380C2" w14:textId="37F27FF2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7E8221B4">
        <w:trPr>
          <w:trHeight w:val="33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2D0B747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B1F4BF1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D82F1B1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B2E820A" w14:textId="31DF3F05">
            <w:pPr>
              <w:spacing w:before="44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-7</w:t>
            </w:r>
          </w:p>
        </w:tc>
      </w:tr>
      <w:tr w:rsidR="7CF32B17" w:rsidTr="7CF32B17" w14:paraId="357A861B">
        <w:trPr>
          <w:trHeight w:val="75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378C1D43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2D4317E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46570A3C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83EB180" w14:textId="65892936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3F59AFE9">
        <w:trPr>
          <w:trHeight w:val="105"/>
        </w:trPr>
        <w:tc>
          <w:tcPr>
            <w:tcW w:w="2147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3F5171B" w14:textId="2F29121C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escription of sample</w:t>
            </w:r>
          </w:p>
        </w:tc>
        <w:tc>
          <w:tcPr>
            <w:tcW w:w="851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A2EDDE0" w14:textId="3975872B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6</w:t>
            </w:r>
          </w:p>
        </w:tc>
        <w:tc>
          <w:tcPr>
            <w:tcW w:w="5277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9BCBADF" w14:textId="0E4029C8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at are the important characteristics of the sample? e.g. demographic</w:t>
            </w:r>
          </w:p>
          <w:p w:rsidR="7CF32B17" w:rsidP="7CF32B17" w:rsidRDefault="7CF32B17" w14:paraId="3440DFCE" w14:textId="2D0C2E73">
            <w:pPr>
              <w:spacing w:before="36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ata, date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10ABE91" w14:textId="39BE4A56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6613F1D8">
        <w:trPr>
          <w:trHeight w:val="33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10D356B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1C0973BD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7025E32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E7353D4" w14:textId="61ED7098">
            <w:pPr>
              <w:spacing w:before="44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, 9</w:t>
            </w:r>
          </w:p>
        </w:tc>
      </w:tr>
      <w:tr w:rsidR="7CF32B17" w:rsidTr="7CF32B17" w14:paraId="706F1F52">
        <w:trPr>
          <w:trHeight w:val="9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4F7BDB16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66F9C979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7B1CAF15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166C20C" w14:textId="133CA3F0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4A0A5CB9">
        <w:trPr>
          <w:trHeight w:val="285"/>
        </w:trPr>
        <w:tc>
          <w:tcPr>
            <w:tcW w:w="9360" w:type="dxa"/>
            <w:gridSpan w:val="4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B629302" w14:textId="38C99F87">
            <w:pPr>
              <w:spacing w:before="1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i w:val="1"/>
                <w:iCs w:val="1"/>
                <w:sz w:val="20"/>
                <w:szCs w:val="20"/>
              </w:rPr>
              <w:t>Data collection</w:t>
            </w:r>
          </w:p>
        </w:tc>
      </w:tr>
      <w:tr w:rsidR="7CF32B17" w:rsidTr="7CF32B17" w14:paraId="22581331">
        <w:trPr>
          <w:trHeight w:val="420"/>
        </w:trPr>
        <w:tc>
          <w:tcPr>
            <w:tcW w:w="214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82FF33B" w14:textId="427C99AD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Interview guide</w:t>
            </w:r>
          </w:p>
        </w:tc>
        <w:tc>
          <w:tcPr>
            <w:tcW w:w="851" w:type="dxa"/>
            <w:vMerge w:val="restart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FE09D8F" w14:textId="596900ED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7</w:t>
            </w:r>
          </w:p>
        </w:tc>
        <w:tc>
          <w:tcPr>
            <w:tcW w:w="5277" w:type="dxa"/>
            <w:vMerge w:val="restart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2BD9163" w14:textId="19EC0629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ere questions, prompts, guides provided by the authors? Was it pilot</w:t>
            </w:r>
          </w:p>
          <w:p w:rsidR="7CF32B17" w:rsidP="7CF32B17" w:rsidRDefault="7CF32B17" w14:paraId="5F4D4E1A" w14:textId="5EE7F71C">
            <w:pPr>
              <w:spacing w:before="36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tested?</w:t>
            </w:r>
          </w:p>
        </w:tc>
        <w:tc>
          <w:tcPr>
            <w:tcW w:w="1085" w:type="dxa"/>
            <w:tcBorders>
              <w:top w:val="nil"/>
              <w:left w:val="single" w:color="000000" w:themeColor="text1" w:sz="8"/>
              <w:bottom w:val="double" w:color="000000" w:themeColor="text1" w:sz="6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1E0BD7C" w14:textId="109F6144">
            <w:pPr>
              <w:spacing w:before="124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4-7</w:t>
            </w:r>
          </w:p>
        </w:tc>
      </w:tr>
      <w:tr w:rsidR="7CF32B17" w:rsidTr="7CF32B17" w14:paraId="5D63076A">
        <w:trPr>
          <w:trHeight w:val="75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C3FCDF6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2C3A15E1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4D78EC73"/>
        </w:tc>
        <w:tc>
          <w:tcPr>
            <w:tcW w:w="1085" w:type="dxa"/>
            <w:tcBorders>
              <w:top w:val="double" w:color="000000" w:themeColor="text1" w:sz="6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46E21C9" w14:textId="443775AF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6789CE31">
        <w:trPr>
          <w:trHeight w:val="285"/>
        </w:trPr>
        <w:tc>
          <w:tcPr>
            <w:tcW w:w="2147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268D556" w14:textId="211C2762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Repeat interviews</w:t>
            </w:r>
          </w:p>
        </w:tc>
        <w:tc>
          <w:tcPr>
            <w:tcW w:w="851" w:type="dxa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EB3A870" w14:textId="22D09831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8</w:t>
            </w:r>
          </w:p>
        </w:tc>
        <w:tc>
          <w:tcPr>
            <w:tcW w:w="5277" w:type="dxa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559038E" w14:textId="525DEDEC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ere repeat inter views carried out? If yes, how many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D49FE6D" w14:textId="20F17B66">
            <w:pPr>
              <w:spacing w:before="0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n/a</w:t>
            </w:r>
          </w:p>
        </w:tc>
      </w:tr>
      <w:tr w:rsidR="7CF32B17" w:rsidTr="7CF32B17" w14:paraId="22A75931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C9F376A" w14:textId="1A163051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Audio/visual recording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70ED383" w14:textId="355AC35F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9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851B6EC" w14:textId="5EBBE432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3AA9E9B" w14:textId="04A80CBD">
            <w:pPr>
              <w:spacing w:before="2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4-7</w:t>
            </w:r>
          </w:p>
        </w:tc>
      </w:tr>
      <w:tr w:rsidR="7CF32B17" w:rsidTr="7CF32B17" w14:paraId="2BCA91DE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5B1E4BA" w14:textId="36A0CA65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Field notes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BA42216" w14:textId="4E6C66BF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0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E45B348" w14:textId="22880553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ere ﬁeld notes made during and/or after the inter view or focus group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147D29B" w14:textId="53A6CAE2">
            <w:pPr>
              <w:spacing w:before="0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7, 8</w:t>
            </w:r>
          </w:p>
        </w:tc>
      </w:tr>
      <w:tr w:rsidR="7CF32B17" w:rsidTr="7CF32B17" w14:paraId="36818380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2328062" w14:textId="7311E903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uration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7D142E1" w14:textId="2A6EA291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1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B4A8328" w14:textId="4B75FE57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F3D948E" w14:textId="4C9224CB">
            <w:pPr>
              <w:spacing w:before="0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4</w:t>
            </w:r>
          </w:p>
        </w:tc>
      </w:tr>
      <w:tr w:rsidR="7CF32B17" w:rsidTr="7CF32B17" w14:paraId="5ED2C587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8740669" w14:textId="7AE039C3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ata saturation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5151343" w14:textId="2868F7B8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2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0AB4424" w14:textId="5F0161DE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as data saturation discussed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6AA731E" w14:textId="139CA06A">
            <w:pPr>
              <w:spacing w:before="5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8</w:t>
            </w:r>
          </w:p>
        </w:tc>
      </w:tr>
      <w:tr w:rsidR="7CF32B17" w:rsidTr="7CF32B17" w14:paraId="5E45ED6C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23985DA" w14:textId="4E44DCD3">
            <w:pPr>
              <w:spacing w:before="1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Transcripts returned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94974D8" w14:textId="786F7B1C">
            <w:pPr>
              <w:spacing w:before="1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3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A32CD8F" w14:textId="418CD0AA">
            <w:pPr>
              <w:spacing w:before="1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ere transcripts returned to participants for comment and/or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15E6CA7" w14:textId="1FDAB429">
            <w:pPr>
              <w:spacing w:before="51" w:beforeAutospacing="off" w:after="0" w:afterAutospacing="off"/>
              <w:ind w:left="82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n/a</w:t>
            </w:r>
          </w:p>
        </w:tc>
      </w:tr>
    </w:tbl>
    <w:p w:rsidR="008F591A" w:rsidP="008F591A" w:rsidRDefault="008F591A" w14:paraId="1A08EFF1" w14:textId="02E7AD0F"/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2147"/>
        <w:gridCol w:w="851"/>
        <w:gridCol w:w="5277"/>
        <w:gridCol w:w="1085"/>
      </w:tblGrid>
      <w:tr w:rsidR="7CF32B17" w:rsidTr="7CF32B17" w14:paraId="58649546">
        <w:trPr>
          <w:trHeight w:val="55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C0C0C0"/>
            <w:tcMar/>
            <w:vAlign w:val="top"/>
          </w:tcPr>
          <w:p w:rsidR="7CF32B17" w:rsidP="7CF32B17" w:rsidRDefault="7CF32B17" w14:paraId="18B53659" w14:textId="7AAD634C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opic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C0C0C0"/>
            <w:tcMar/>
            <w:vAlign w:val="top"/>
          </w:tcPr>
          <w:p w:rsidR="7CF32B17" w:rsidP="7CF32B17" w:rsidRDefault="7CF32B17" w14:paraId="3D4AE3A2" w14:textId="5E26144B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Item No.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C0C0C0"/>
            <w:tcMar/>
            <w:vAlign w:val="top"/>
          </w:tcPr>
          <w:p w:rsidR="7CF32B17" w:rsidP="7CF32B17" w:rsidRDefault="7CF32B17" w14:paraId="6A9D9FB4" w14:textId="01DCC25E">
            <w:pPr>
              <w:spacing w:before="0" w:beforeAutospacing="off" w:after="0" w:afterAutospacing="off"/>
              <w:ind w:left="1897" w:right="0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Guide Questions/Description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C0C0C0"/>
            <w:tcMar/>
            <w:vAlign w:val="top"/>
          </w:tcPr>
          <w:p w:rsidR="7CF32B17" w:rsidP="7CF32B17" w:rsidRDefault="7CF32B17" w14:paraId="69B41EF8" w14:textId="4985708C">
            <w:pPr>
              <w:spacing w:before="0" w:beforeAutospacing="off" w:after="0" w:afterAutospacing="off"/>
              <w:jc w:val="center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Reported on</w:t>
            </w:r>
          </w:p>
          <w:p w:rsidR="7CF32B17" w:rsidP="7CF32B17" w:rsidRDefault="7CF32B17" w14:paraId="699E97BE" w14:textId="7D524430">
            <w:pPr>
              <w:spacing w:before="36" w:beforeAutospacing="off" w:after="0" w:afterAutospacing="off"/>
              <w:jc w:val="center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age No.</w:t>
            </w:r>
          </w:p>
        </w:tc>
      </w:tr>
      <w:tr w:rsidR="7CF32B17" w:rsidTr="7CF32B17" w14:paraId="3494382B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5222FA8" w14:textId="1455C60B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E3C627F" w14:textId="5B4FB614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436E26E" w14:textId="19306B18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correction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2F3BC5F" w14:textId="771D93DE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7CF32B17" w:rsidTr="7CF32B17" w14:paraId="6596C213">
        <w:trPr>
          <w:trHeight w:val="555"/>
        </w:trPr>
        <w:tc>
          <w:tcPr>
            <w:tcW w:w="9360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C99AFA4" w14:textId="60C88ABF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Domain 3: analysis and</w:t>
            </w:r>
          </w:p>
          <w:p w:rsidR="7CF32B17" w:rsidP="7CF32B17" w:rsidRDefault="7CF32B17" w14:paraId="223FB2C0" w14:textId="30A6E9B8">
            <w:pPr>
              <w:spacing w:before="36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b w:val="1"/>
                <w:bCs w:val="1"/>
                <w:sz w:val="20"/>
                <w:szCs w:val="20"/>
              </w:rPr>
              <w:t>ﬁndings</w:t>
            </w:r>
          </w:p>
        </w:tc>
      </w:tr>
      <w:tr w:rsidR="7CF32B17" w:rsidTr="7CF32B17" w14:paraId="048B13AC">
        <w:trPr>
          <w:trHeight w:val="285"/>
        </w:trPr>
        <w:tc>
          <w:tcPr>
            <w:tcW w:w="9360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4C36695" w14:textId="34484AD0">
            <w:pPr>
              <w:spacing w:before="1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i w:val="1"/>
                <w:iCs w:val="1"/>
                <w:sz w:val="20"/>
                <w:szCs w:val="20"/>
              </w:rPr>
              <w:t>Data analysis</w:t>
            </w:r>
          </w:p>
        </w:tc>
      </w:tr>
      <w:tr w:rsidR="7CF32B17" w:rsidTr="7CF32B17" w14:paraId="017216C1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27BD67A" w14:textId="38802C27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Number of data coders</w:t>
            </w:r>
          </w:p>
        </w:tc>
        <w:tc>
          <w:tcPr>
            <w:tcW w:w="85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649007B" w14:textId="3243B169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4</w:t>
            </w:r>
          </w:p>
        </w:tc>
        <w:tc>
          <w:tcPr>
            <w:tcW w:w="5277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E44C87E" w14:textId="1EB81E91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How many data coders coded the data?</w:t>
            </w:r>
          </w:p>
        </w:tc>
        <w:tc>
          <w:tcPr>
            <w:tcW w:w="1085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E9D9BC7" w14:textId="0DC269BA">
            <w:pPr>
              <w:spacing w:before="0" w:beforeAutospacing="off" w:after="0" w:afterAutospacing="off"/>
              <w:ind w:left="6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8</w:t>
            </w:r>
          </w:p>
        </w:tc>
      </w:tr>
      <w:tr w:rsidR="7CF32B17" w:rsidTr="7CF32B17" w14:paraId="3EA47677">
        <w:trPr>
          <w:trHeight w:val="105"/>
        </w:trPr>
        <w:tc>
          <w:tcPr>
            <w:tcW w:w="214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455C674" w14:textId="2FF9D19E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escription of the coding</w:t>
            </w:r>
          </w:p>
          <w:p w:rsidR="7CF32B17" w:rsidP="7CF32B17" w:rsidRDefault="7CF32B17" w14:paraId="0D43E2B3" w14:textId="1BABF4A7">
            <w:pPr>
              <w:spacing w:before="36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tree</w:t>
            </w:r>
          </w:p>
        </w:tc>
        <w:tc>
          <w:tcPr>
            <w:tcW w:w="851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01580EF" w14:textId="4A703EB3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5</w:t>
            </w:r>
          </w:p>
        </w:tc>
        <w:tc>
          <w:tcPr>
            <w:tcW w:w="527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E6CE9DF" w14:textId="16F3693E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3585BEC" w14:textId="3DF41154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240EA338">
        <w:trPr>
          <w:trHeight w:val="33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494C11E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E7DA6A1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70ABB2A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3F26459" w14:textId="5920899D">
            <w:pPr>
              <w:spacing w:before="44" w:beforeAutospacing="off" w:after="0" w:afterAutospacing="off"/>
              <w:ind w:left="61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8, n/a</w:t>
            </w:r>
          </w:p>
        </w:tc>
      </w:tr>
      <w:tr w:rsidR="7CF32B17" w:rsidTr="7CF32B17" w14:paraId="4989E6A6">
        <w:trPr>
          <w:trHeight w:val="75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01CED06A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3CAB9BDB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3B3543E5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2CD1863" w14:textId="0F2D7ED6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4D46DD41">
        <w:trPr>
          <w:trHeight w:val="285"/>
        </w:trPr>
        <w:tc>
          <w:tcPr>
            <w:tcW w:w="2147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28E968C" w14:textId="3949774F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erivation of themes</w:t>
            </w:r>
          </w:p>
        </w:tc>
        <w:tc>
          <w:tcPr>
            <w:tcW w:w="85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B6F708F" w14:textId="681AA76A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6</w:t>
            </w:r>
          </w:p>
        </w:tc>
        <w:tc>
          <w:tcPr>
            <w:tcW w:w="5277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68F4E34" w14:textId="69809413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ere themes identiﬁed in advance or derived from the data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40D558D" w14:textId="7CCEB265">
            <w:pPr>
              <w:spacing w:before="9" w:beforeAutospacing="off" w:after="0" w:afterAutospacing="off"/>
              <w:ind w:left="61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7, 8</w:t>
            </w:r>
          </w:p>
        </w:tc>
      </w:tr>
      <w:tr w:rsidR="7CF32B17" w:rsidTr="7CF32B17" w14:paraId="251E3644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63F2B98" w14:textId="27C00FF4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Software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79AF80E7" w14:textId="36FC83DB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7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79D7C46" w14:textId="7598DD9C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C7835D3" w14:textId="67EC3DFE">
            <w:pPr>
              <w:spacing w:before="55" w:beforeAutospacing="off" w:after="0" w:afterAutospacing="off"/>
              <w:ind w:left="61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7, 8</w:t>
            </w:r>
          </w:p>
        </w:tc>
      </w:tr>
      <w:tr w:rsidR="7CF32B17" w:rsidTr="7CF32B17" w14:paraId="164F71FD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FCEF260" w14:textId="552A832E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Participant checking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F834B33" w14:textId="2F75A31F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8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22777B6" w14:textId="0C9CDD36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id participants provide feedback on the ﬁndings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B47A87D" w14:textId="54BDD57B">
            <w:pPr>
              <w:spacing w:before="0" w:beforeAutospacing="off" w:after="0" w:afterAutospacing="off"/>
              <w:ind w:left="61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n/a</w:t>
            </w:r>
          </w:p>
        </w:tc>
      </w:tr>
      <w:tr w:rsidR="7CF32B17" w:rsidTr="7CF32B17" w14:paraId="763FB58A">
        <w:trPr>
          <w:trHeight w:val="285"/>
        </w:trPr>
        <w:tc>
          <w:tcPr>
            <w:tcW w:w="9360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C5199F2" w14:textId="78D4941C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i w:val="1"/>
                <w:iCs w:val="1"/>
                <w:sz w:val="20"/>
                <w:szCs w:val="20"/>
              </w:rPr>
              <w:t>Reporting</w:t>
            </w:r>
          </w:p>
        </w:tc>
      </w:tr>
      <w:tr w:rsidR="7CF32B17" w:rsidTr="7CF32B17" w14:paraId="50127361">
        <w:trPr>
          <w:trHeight w:val="90"/>
        </w:trPr>
        <w:tc>
          <w:tcPr>
            <w:tcW w:w="2147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6CB084B" w14:textId="1E5D799D">
            <w:pPr>
              <w:spacing w:before="1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Quotations presented</w:t>
            </w:r>
          </w:p>
        </w:tc>
        <w:tc>
          <w:tcPr>
            <w:tcW w:w="851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31C00DF" w14:textId="341C06F9">
            <w:pPr>
              <w:spacing w:before="1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29</w:t>
            </w:r>
          </w:p>
        </w:tc>
        <w:tc>
          <w:tcPr>
            <w:tcW w:w="5277" w:type="dxa"/>
            <w:vMerge w:val="restart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3016C38" w14:textId="02A3174C">
            <w:pPr>
              <w:spacing w:before="1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ere participant quotations presented to illustrate the themes/ﬁndings?</w:t>
            </w:r>
          </w:p>
          <w:p w:rsidR="7CF32B17" w:rsidP="7CF32B17" w:rsidRDefault="7CF32B17" w14:paraId="39475B83" w14:textId="562BF04C">
            <w:pPr>
              <w:spacing w:before="37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as each quotation identiﬁed? e.g. participant number</w:t>
            </w:r>
          </w:p>
        </w:tc>
        <w:tc>
          <w:tcPr>
            <w:tcW w:w="1085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C1E3D9A" w14:textId="670B8858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2F5BED13">
        <w:trPr>
          <w:trHeight w:val="330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D6557BE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4A0DB5F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5276A61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2A44847" w14:textId="2BCA2651">
            <w:pPr>
              <w:spacing w:before="44" w:beforeAutospacing="off" w:after="0" w:afterAutospacing="off"/>
              <w:ind w:left="61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9-12</w:t>
            </w:r>
          </w:p>
        </w:tc>
      </w:tr>
      <w:tr w:rsidR="7CF32B17" w:rsidTr="7CF32B17" w14:paraId="01F1D4FE">
        <w:trPr>
          <w:trHeight w:val="105"/>
        </w:trPr>
        <w:tc>
          <w:tcPr>
            <w:tcW w:w="214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5BA477E5"/>
        </w:tc>
        <w:tc>
          <w:tcPr>
            <w:tcW w:w="851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1619DF2B"/>
        </w:tc>
        <w:tc>
          <w:tcPr>
            <w:tcW w:w="5277" w:type="dxa"/>
            <w:vMerge/>
            <w:tcBorders>
              <w:top w:sz="0"/>
              <w:left w:val="single" w:color="000000" w:themeColor="text1" w:sz="0"/>
              <w:bottom w:val="single" w:color="000000" w:themeColor="text1" w:sz="0"/>
              <w:right w:val="single" w:color="000000" w:themeColor="text1" w:sz="0"/>
            </w:tcBorders>
            <w:tcMar/>
            <w:vAlign w:val="center"/>
          </w:tcPr>
          <w:p w14:paraId="55713094"/>
        </w:tc>
        <w:tc>
          <w:tcPr>
            <w:tcW w:w="1085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F02310F" w14:textId="51FACEBE">
            <w:pPr>
              <w:spacing w:before="0" w:beforeAutospacing="off" w:after="0" w:afterAutospacing="off"/>
            </w:pPr>
            <w:r w:rsidRPr="7CF32B17" w:rsidR="7CF32B17">
              <w:rPr>
                <w:rFonts w:ascii="Times New Roman" w:hAnsi="Times New Roman" w:eastAsia="Times New Roman" w:cs="Times New Roman"/>
                <w:sz w:val="12"/>
                <w:szCs w:val="12"/>
              </w:rPr>
              <w:t xml:space="preserve"> </w:t>
            </w:r>
          </w:p>
        </w:tc>
      </w:tr>
      <w:tr w:rsidR="7CF32B17" w:rsidTr="7CF32B17" w14:paraId="0FD23743">
        <w:trPr>
          <w:trHeight w:val="285"/>
        </w:trPr>
        <w:tc>
          <w:tcPr>
            <w:tcW w:w="2147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381D61A" w14:textId="6FC04D6E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Data and ﬁndings consistent</w:t>
            </w:r>
          </w:p>
        </w:tc>
        <w:tc>
          <w:tcPr>
            <w:tcW w:w="851" w:type="dxa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F6C82A5" w14:textId="167BA642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0</w:t>
            </w:r>
          </w:p>
        </w:tc>
        <w:tc>
          <w:tcPr>
            <w:tcW w:w="5277" w:type="dxa"/>
            <w:tcBorders>
              <w:top w:val="nil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10269B67" w14:textId="200090F1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as there consistency between the data presented and the ﬁndings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6F48A9E7" w14:textId="0C61F27C">
            <w:pPr>
              <w:spacing w:before="22" w:beforeAutospacing="off" w:after="0" w:afterAutospacing="off"/>
              <w:ind w:left="61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12-14</w:t>
            </w:r>
          </w:p>
        </w:tc>
      </w:tr>
      <w:tr w:rsidR="7CF32B17" w:rsidTr="7CF32B17" w14:paraId="7023A5FC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5E664C6" w14:textId="1A8B753A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Clarity of major themes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34850C95" w14:textId="097D904A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1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D75DA1B" w14:textId="0EF35DC4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Were major themes clearly presented in the ﬁndings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07D304D2" w14:textId="204BC40D">
            <w:pPr>
              <w:spacing w:before="1" w:beforeAutospacing="off" w:after="0" w:afterAutospacing="off"/>
              <w:ind w:left="61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9-12</w:t>
            </w:r>
          </w:p>
        </w:tc>
      </w:tr>
      <w:tr w:rsidR="7CF32B17" w:rsidTr="7CF32B17" w14:paraId="1C38F7C8">
        <w:trPr>
          <w:trHeight w:val="285"/>
        </w:trPr>
        <w:tc>
          <w:tcPr>
            <w:tcW w:w="214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C509933" w14:textId="74CBD14D">
            <w:pPr>
              <w:spacing w:before="0" w:beforeAutospacing="off" w:after="0" w:afterAutospacing="off"/>
              <w:ind w:left="107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Clarity of minor themes</w:t>
            </w:r>
          </w:p>
        </w:tc>
        <w:tc>
          <w:tcPr>
            <w:tcW w:w="85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4A3AE817" w14:textId="59C52C4A">
            <w:pPr>
              <w:spacing w:before="0" w:beforeAutospacing="off" w:after="0" w:afterAutospacing="off"/>
              <w:ind w:left="6" w:right="0"/>
              <w:jc w:val="center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32</w:t>
            </w:r>
          </w:p>
        </w:tc>
        <w:tc>
          <w:tcPr>
            <w:tcW w:w="5277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553106CC" w14:textId="0021C8B7">
            <w:pPr>
              <w:spacing w:before="0" w:beforeAutospacing="off" w:after="0" w:afterAutospacing="off"/>
              <w:ind w:left="106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08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7CF32B17" w:rsidP="7CF32B17" w:rsidRDefault="7CF32B17" w14:paraId="2C40F273" w14:textId="4AD5849D">
            <w:pPr>
              <w:spacing w:before="80" w:beforeAutospacing="off" w:after="0" w:afterAutospacing="off"/>
              <w:ind w:left="61" w:right="0"/>
            </w:pPr>
            <w:r w:rsidRPr="7CF32B17" w:rsidR="7CF32B17">
              <w:rPr>
                <w:rFonts w:ascii="Calibri" w:hAnsi="Calibri" w:eastAsia="Calibri" w:cs="Calibri"/>
                <w:sz w:val="20"/>
                <w:szCs w:val="20"/>
              </w:rPr>
              <w:t>9-12</w:t>
            </w:r>
          </w:p>
        </w:tc>
      </w:tr>
    </w:tbl>
    <w:p w:rsidR="008F591A" w:rsidP="7CF32B17" w:rsidRDefault="008F591A" w14:paraId="60A2CB2B" w14:textId="0BA44EFD">
      <w:pPr>
        <w:spacing w:before="65" w:beforeAutospacing="off" w:after="0" w:afterAutospacing="off"/>
      </w:pPr>
      <w:r w:rsidRPr="7CF32B17" w:rsidR="4E903ED4">
        <w:rPr>
          <w:rFonts w:ascii="Calibri" w:hAnsi="Calibri" w:eastAsia="Calibri" w:cs="Calibri"/>
          <w:noProof w:val="0"/>
          <w:sz w:val="20"/>
          <w:szCs w:val="20"/>
          <w:lang w:val="en-GB"/>
        </w:rPr>
        <w:t xml:space="preserve"> </w:t>
      </w:r>
    </w:p>
    <w:p w:rsidR="008F591A" w:rsidP="7CF32B17" w:rsidRDefault="008F591A" w14:paraId="337E45E9" w14:textId="355BF817">
      <w:pPr>
        <w:spacing w:before="0" w:beforeAutospacing="off" w:after="0" w:afterAutospacing="off" w:line="276" w:lineRule="auto"/>
        <w:ind w:left="220" w:right="333"/>
      </w:pPr>
      <w:r w:rsidRPr="7CF32B17" w:rsidR="4E903ED4">
        <w:rPr>
          <w:rFonts w:ascii="Calibri" w:hAnsi="Calibri" w:eastAsia="Calibri" w:cs="Calibri"/>
          <w:noProof w:val="0"/>
          <w:sz w:val="20"/>
          <w:szCs w:val="20"/>
          <w:lang w:val="en-GB"/>
        </w:rPr>
        <w:t xml:space="preserve">Developed from: Tong A, Sainsbury P, Craig J. Consolidated criteria for reporting qualitative research (COREQ): a 32-item checklist for interviews and focus groups. </w:t>
      </w:r>
      <w:r w:rsidRPr="7CF32B17" w:rsidR="4E903ED4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GB"/>
        </w:rPr>
        <w:t>International Journal for Quality in Health Care</w:t>
      </w:r>
      <w:r w:rsidRPr="7CF32B17" w:rsidR="4E903ED4">
        <w:rPr>
          <w:rFonts w:ascii="Calibri" w:hAnsi="Calibri" w:eastAsia="Calibri" w:cs="Calibri"/>
          <w:noProof w:val="0"/>
          <w:sz w:val="20"/>
          <w:szCs w:val="20"/>
          <w:lang w:val="en-GB"/>
        </w:rPr>
        <w:t>. 2007. Volume 19, Number 6: pp. 349 – 357</w:t>
      </w:r>
    </w:p>
    <w:p w:rsidR="008F591A" w:rsidP="7CF32B17" w:rsidRDefault="008F591A" w14:paraId="2B600A26" w14:textId="1DFA1467">
      <w:pPr>
        <w:spacing w:before="36" w:beforeAutospacing="off" w:after="0" w:afterAutospacing="off"/>
      </w:pPr>
      <w:r w:rsidRPr="7CF32B17" w:rsidR="4E903ED4">
        <w:rPr>
          <w:rFonts w:ascii="Calibri" w:hAnsi="Calibri" w:eastAsia="Calibri" w:cs="Calibri"/>
          <w:noProof w:val="0"/>
          <w:sz w:val="20"/>
          <w:szCs w:val="20"/>
          <w:lang w:val="en-GB"/>
        </w:rPr>
        <w:t xml:space="preserve"> </w:t>
      </w:r>
    </w:p>
    <w:p w:rsidR="008F591A" w:rsidP="008F591A" w:rsidRDefault="008F591A" w14:paraId="1E722BC6" w14:textId="77777777">
      <w:r>
        <w:br w:type="page"/>
      </w:r>
    </w:p>
    <w:p w:rsidR="008F591A" w:rsidP="008F591A" w:rsidRDefault="008F591A" w14:paraId="1D0607D9" w14:textId="22EA4F93">
      <w:pPr>
        <w:pStyle w:val="Heading1"/>
      </w:pPr>
      <w:r>
        <w:lastRenderedPageBreak/>
        <w:t xml:space="preserve">Supplementary Material 3 </w:t>
      </w:r>
      <w:r w:rsidR="00B83841">
        <w:t xml:space="preserve"> - </w:t>
      </w:r>
      <w:r w:rsidRPr="00B83841" w:rsidR="00B83841">
        <w:t>Guidance for Reporting Involvement of Patients and the Public</w:t>
      </w:r>
      <w:r w:rsidR="00B83841">
        <w:t>, Version 2 (GRIPP2)</w:t>
      </w:r>
    </w:p>
    <w:p w:rsidRPr="00B96FFE" w:rsidR="008F591A" w:rsidP="008F591A" w:rsidRDefault="008F591A" w14:paraId="0B67DD29" w14:textId="77777777"/>
    <w:tbl>
      <w:tblPr>
        <w:tblW w:w="0" w:type="auto"/>
        <w:tblInd w:w="133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3"/>
        <w:gridCol w:w="3894"/>
        <w:gridCol w:w="1952"/>
      </w:tblGrid>
      <w:tr w:rsidR="008F591A" w:rsidTr="00CE48FF" w14:paraId="4553ED2E" w14:textId="77777777">
        <w:trPr>
          <w:trHeight w:val="481"/>
        </w:trPr>
        <w:tc>
          <w:tcPr>
            <w:tcW w:w="8099" w:type="dxa"/>
            <w:gridSpan w:val="3"/>
          </w:tcPr>
          <w:p w:rsidR="008F591A" w:rsidP="00CE48FF" w:rsidRDefault="008F591A" w14:paraId="2A9C32C1" w14:textId="77777777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Appendix</w:t>
            </w:r>
            <w:r>
              <w:rPr>
                <w:rFonts w:ascii="Times New Roman" w:hAnsi="Times New Roman"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3</w:t>
            </w:r>
            <w:r>
              <w:rPr>
                <w:rFonts w:ascii="Times New Roman" w:hAnsi="Times New Roman"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–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GRIPP2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long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form</w:t>
            </w:r>
            <w:r>
              <w:rPr>
                <w:b/>
                <w:spacing w:val="-6"/>
                <w:sz w:val="20"/>
              </w:rPr>
              <w:t xml:space="preserve"> </w:t>
            </w:r>
          </w:p>
        </w:tc>
      </w:tr>
      <w:tr w:rsidR="008F591A" w:rsidTr="00CE48FF" w14:paraId="62A7403F" w14:textId="77777777">
        <w:trPr>
          <w:trHeight w:val="481"/>
        </w:trPr>
        <w:tc>
          <w:tcPr>
            <w:tcW w:w="2253" w:type="dxa"/>
          </w:tcPr>
          <w:p w:rsidR="008F591A" w:rsidP="00CE48FF" w:rsidRDefault="008F591A" w14:paraId="3FBEDA19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c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3894" w:type="dxa"/>
          </w:tcPr>
          <w:p w:rsidR="008F591A" w:rsidP="00CE48FF" w:rsidRDefault="008F591A" w14:paraId="17C1C980" w14:textId="77777777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Item</w:t>
            </w:r>
          </w:p>
        </w:tc>
        <w:tc>
          <w:tcPr>
            <w:tcW w:w="1952" w:type="dxa"/>
          </w:tcPr>
          <w:p w:rsidR="008F591A" w:rsidP="00CE48FF" w:rsidRDefault="008F591A" w14:paraId="005BF3DE" w14:textId="77777777">
            <w:pPr>
              <w:pStyle w:val="TableParagraph"/>
              <w:ind w:left="6"/>
              <w:rPr>
                <w:sz w:val="20"/>
              </w:rPr>
            </w:pPr>
            <w:r>
              <w:rPr>
                <w:sz w:val="20"/>
              </w:rPr>
              <w:t>Repor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No</w:t>
            </w:r>
          </w:p>
        </w:tc>
      </w:tr>
      <w:tr w:rsidR="008F591A" w:rsidTr="00CE48FF" w14:paraId="73BFFFBE" w14:textId="77777777">
        <w:trPr>
          <w:trHeight w:val="481"/>
        </w:trPr>
        <w:tc>
          <w:tcPr>
            <w:tcW w:w="8099" w:type="dxa"/>
            <w:gridSpan w:val="3"/>
          </w:tcPr>
          <w:p w:rsidR="008F591A" w:rsidP="00CE48FF" w:rsidRDefault="008F591A" w14:paraId="45589E5C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ectio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1: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tract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per</w:t>
            </w:r>
          </w:p>
        </w:tc>
      </w:tr>
      <w:tr w:rsidR="008F591A" w:rsidTr="00CE48FF" w14:paraId="1A31656E" w14:textId="77777777">
        <w:trPr>
          <w:trHeight w:val="481"/>
        </w:trPr>
        <w:tc>
          <w:tcPr>
            <w:tcW w:w="2253" w:type="dxa"/>
          </w:tcPr>
          <w:p w:rsidR="008F591A" w:rsidP="00CE48FF" w:rsidRDefault="008F591A" w14:paraId="27C31170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a: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im</w:t>
            </w:r>
          </w:p>
        </w:tc>
        <w:tc>
          <w:tcPr>
            <w:tcW w:w="3894" w:type="dxa"/>
          </w:tcPr>
          <w:p w:rsidR="008F591A" w:rsidP="00CE48FF" w:rsidRDefault="008F591A" w14:paraId="0180C172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i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</w:tc>
        <w:tc>
          <w:tcPr>
            <w:tcW w:w="1952" w:type="dxa"/>
          </w:tcPr>
          <w:p w:rsidR="008F591A" w:rsidP="00CE48FF" w:rsidRDefault="008F591A" w14:paraId="4389D807" w14:textId="77777777">
            <w:pPr>
              <w:pStyle w:val="TableParagraph"/>
              <w:ind w:left="9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 w:rsidR="008F591A" w:rsidTr="00CE48FF" w14:paraId="6F012AD6" w14:textId="77777777">
        <w:trPr>
          <w:trHeight w:val="966"/>
        </w:trPr>
        <w:tc>
          <w:tcPr>
            <w:tcW w:w="2253" w:type="dxa"/>
          </w:tcPr>
          <w:p w:rsidR="008F591A" w:rsidP="00CE48FF" w:rsidRDefault="008F591A" w14:paraId="740CE694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b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3894" w:type="dxa"/>
          </w:tcPr>
          <w:p w:rsidR="008F591A" w:rsidP="00CE48FF" w:rsidRDefault="008F591A" w14:paraId="2DF6AFC2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escrib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sed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y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hich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tients</w:t>
            </w:r>
          </w:p>
          <w:p w:rsidR="008F591A" w:rsidP="00CE48FF" w:rsidRDefault="008F591A" w14:paraId="6BC15FD8" w14:textId="77777777">
            <w:pPr>
              <w:pStyle w:val="TableParagraph"/>
              <w:spacing w:before="8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7486CE69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ubl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olved</w:t>
            </w:r>
          </w:p>
        </w:tc>
        <w:tc>
          <w:tcPr>
            <w:tcW w:w="1952" w:type="dxa"/>
          </w:tcPr>
          <w:p w:rsidR="008F591A" w:rsidP="00CE48FF" w:rsidRDefault="008F591A" w14:paraId="72A9968A" w14:textId="77777777">
            <w:pPr>
              <w:pStyle w:val="TableParagraph"/>
              <w:ind w:left="9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 w:rsidR="008F591A" w:rsidTr="00CE48FF" w14:paraId="3B343B00" w14:textId="77777777">
        <w:trPr>
          <w:trHeight w:val="965"/>
        </w:trPr>
        <w:tc>
          <w:tcPr>
            <w:tcW w:w="2253" w:type="dxa"/>
          </w:tcPr>
          <w:p w:rsidR="008F591A" w:rsidP="00CE48FF" w:rsidRDefault="008F591A" w14:paraId="1AD53394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c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3894" w:type="dxa"/>
          </w:tcPr>
          <w:p w:rsidR="008F591A" w:rsidP="00CE48FF" w:rsidRDefault="008F591A" w14:paraId="00287489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mpact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:rsidR="008F591A" w:rsidP="00CE48FF" w:rsidRDefault="008F591A" w14:paraId="2B0B4EFD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6BE2019F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1952" w:type="dxa"/>
          </w:tcPr>
          <w:p w:rsidR="008F591A" w:rsidP="00CE48FF" w:rsidRDefault="008F591A" w14:paraId="58652473" w14:textId="77777777">
            <w:pPr>
              <w:pStyle w:val="TableParagraph"/>
              <w:ind w:left="97"/>
              <w:rPr>
                <w:sz w:val="20"/>
              </w:rPr>
            </w:pPr>
            <w:r>
              <w:rPr>
                <w:spacing w:val="-5"/>
                <w:sz w:val="20"/>
              </w:rPr>
              <w:t>2</w:t>
            </w:r>
          </w:p>
        </w:tc>
      </w:tr>
      <w:tr w:rsidR="008F591A" w:rsidTr="00CE48FF" w14:paraId="472C084C" w14:textId="77777777">
        <w:trPr>
          <w:trHeight w:val="481"/>
        </w:trPr>
        <w:tc>
          <w:tcPr>
            <w:tcW w:w="2253" w:type="dxa"/>
          </w:tcPr>
          <w:p w:rsidR="008F591A" w:rsidP="00CE48FF" w:rsidRDefault="008F591A" w14:paraId="5DC84611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d:Conclusions</w:t>
            </w:r>
          </w:p>
        </w:tc>
        <w:tc>
          <w:tcPr>
            <w:tcW w:w="3894" w:type="dxa"/>
          </w:tcPr>
          <w:p w:rsidR="008F591A" w:rsidP="00CE48FF" w:rsidRDefault="008F591A" w14:paraId="6734D68F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ummaris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</w:tc>
        <w:tc>
          <w:tcPr>
            <w:tcW w:w="1952" w:type="dxa"/>
          </w:tcPr>
          <w:p w:rsidR="008F591A" w:rsidP="00CE48FF" w:rsidRDefault="008F591A" w14:paraId="71182ABA" w14:textId="77777777">
            <w:pPr>
              <w:pStyle w:val="TableParagraph"/>
              <w:ind w:left="97"/>
              <w:rPr>
                <w:sz w:val="20"/>
              </w:rPr>
            </w:pPr>
            <w:r>
              <w:rPr>
                <w:spacing w:val="-5"/>
                <w:sz w:val="20"/>
              </w:rPr>
              <w:t>2</w:t>
            </w:r>
          </w:p>
        </w:tc>
      </w:tr>
      <w:tr w:rsidR="008F591A" w:rsidTr="00CE48FF" w14:paraId="25E0E361" w14:textId="77777777">
        <w:trPr>
          <w:trHeight w:val="965"/>
        </w:trPr>
        <w:tc>
          <w:tcPr>
            <w:tcW w:w="2253" w:type="dxa"/>
          </w:tcPr>
          <w:p w:rsidR="008F591A" w:rsidP="00CE48FF" w:rsidRDefault="008F591A" w14:paraId="7F4726A5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e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eywords</w:t>
            </w:r>
          </w:p>
        </w:tc>
        <w:tc>
          <w:tcPr>
            <w:tcW w:w="3894" w:type="dxa"/>
          </w:tcPr>
          <w:p w:rsidR="008F591A" w:rsidP="00CE48FF" w:rsidRDefault="008F591A" w14:paraId="67A27C61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clu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PI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“pati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ubl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olvement,”</w:t>
            </w:r>
          </w:p>
          <w:p w:rsidR="008F591A" w:rsidP="00CE48FF" w:rsidRDefault="008F591A" w14:paraId="5F8A7991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5E6691D5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lternativ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erm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eywords</w:t>
            </w:r>
          </w:p>
        </w:tc>
        <w:tc>
          <w:tcPr>
            <w:tcW w:w="1952" w:type="dxa"/>
          </w:tcPr>
          <w:p w:rsidR="008F591A" w:rsidP="00CE48FF" w:rsidRDefault="008F591A" w14:paraId="1FF57046" w14:textId="77777777">
            <w:pPr>
              <w:pStyle w:val="TableParagraph"/>
              <w:ind w:left="97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8F591A" w:rsidTr="00CE48FF" w14:paraId="259C116D" w14:textId="77777777">
        <w:trPr>
          <w:trHeight w:val="482"/>
        </w:trPr>
        <w:tc>
          <w:tcPr>
            <w:tcW w:w="8099" w:type="dxa"/>
            <w:gridSpan w:val="3"/>
          </w:tcPr>
          <w:p w:rsidR="008F591A" w:rsidP="00CE48FF" w:rsidRDefault="008F591A" w14:paraId="3F7FD1B0" w14:textId="77777777">
            <w:pPr>
              <w:pStyle w:val="TableParagraph"/>
              <w:spacing w:line="239" w:lineRule="exact"/>
              <w:rPr>
                <w:sz w:val="20"/>
              </w:rPr>
            </w:pPr>
            <w:r>
              <w:rPr>
                <w:sz w:val="20"/>
              </w:rPr>
              <w:t>Sec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2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per</w:t>
            </w:r>
          </w:p>
        </w:tc>
      </w:tr>
      <w:tr w:rsidR="008F591A" w:rsidTr="00CE48FF" w14:paraId="6ADD95A8" w14:textId="77777777">
        <w:trPr>
          <w:trHeight w:val="963"/>
        </w:trPr>
        <w:tc>
          <w:tcPr>
            <w:tcW w:w="2253" w:type="dxa"/>
          </w:tcPr>
          <w:p w:rsidR="008F591A" w:rsidP="00CE48FF" w:rsidRDefault="008F591A" w14:paraId="6F5536D2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a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finition</w:t>
            </w:r>
          </w:p>
        </w:tc>
        <w:tc>
          <w:tcPr>
            <w:tcW w:w="3894" w:type="dxa"/>
          </w:tcPr>
          <w:p w:rsidR="008F591A" w:rsidP="00CE48FF" w:rsidRDefault="008F591A" w14:paraId="33250748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finitio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  <w:p w:rsidR="008F591A" w:rsidP="00CE48FF" w:rsidRDefault="008F591A" w14:paraId="2E952BB3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2BBA4400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ink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parab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1952" w:type="dxa"/>
          </w:tcPr>
          <w:p w:rsidR="008F591A" w:rsidP="00CE48FF" w:rsidRDefault="008F591A" w14:paraId="23CF82E7" w14:textId="77777777">
            <w:pPr>
              <w:pStyle w:val="TableParagraph"/>
              <w:ind w:left="97"/>
              <w:rPr>
                <w:sz w:val="20"/>
              </w:rPr>
            </w:pPr>
            <w:r>
              <w:rPr>
                <w:w w:val="99"/>
                <w:sz w:val="20"/>
              </w:rPr>
              <w:t>3, 4</w:t>
            </w:r>
          </w:p>
        </w:tc>
      </w:tr>
      <w:tr w:rsidR="008F591A" w:rsidTr="00CE48FF" w14:paraId="4F6A9510" w14:textId="77777777">
        <w:trPr>
          <w:trHeight w:val="1449"/>
        </w:trPr>
        <w:tc>
          <w:tcPr>
            <w:tcW w:w="2253" w:type="dxa"/>
          </w:tcPr>
          <w:p w:rsidR="008F591A" w:rsidP="00CE48FF" w:rsidRDefault="008F591A" w14:paraId="51C341A5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2b: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oretical</w:t>
            </w:r>
          </w:p>
          <w:p w:rsidR="008F591A" w:rsidP="00CE48FF" w:rsidRDefault="008F591A" w14:paraId="4ABA3B45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6580A838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underpinnings</w:t>
            </w:r>
          </w:p>
        </w:tc>
        <w:tc>
          <w:tcPr>
            <w:tcW w:w="3894" w:type="dxa"/>
          </w:tcPr>
          <w:p w:rsidR="008F591A" w:rsidP="00CE48FF" w:rsidRDefault="008F591A" w14:paraId="13C26A9A" w14:textId="77777777">
            <w:pPr>
              <w:pStyle w:val="TableParagraph"/>
              <w:spacing w:line="475" w:lineRule="auto"/>
              <w:ind w:right="438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oretical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oretica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fluence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lating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:rsidR="008F591A" w:rsidP="00CE48FF" w:rsidRDefault="008F591A" w14:paraId="24804BE5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1952" w:type="dxa"/>
          </w:tcPr>
          <w:p w:rsidR="008F591A" w:rsidP="00CE48FF" w:rsidRDefault="008F591A" w14:paraId="68EC61A3" w14:textId="77777777">
            <w:pPr>
              <w:pStyle w:val="TableParagraph"/>
              <w:spacing w:line="241" w:lineRule="exact"/>
              <w:ind w:left="97"/>
              <w:rPr>
                <w:sz w:val="20"/>
              </w:rPr>
            </w:pPr>
            <w:r>
              <w:rPr>
                <w:w w:val="99"/>
                <w:sz w:val="20"/>
              </w:rPr>
              <w:t>3, 4</w:t>
            </w:r>
          </w:p>
        </w:tc>
      </w:tr>
      <w:tr w:rsidR="008F591A" w:rsidTr="00CE48FF" w14:paraId="74B16555" w14:textId="77777777">
        <w:trPr>
          <w:trHeight w:val="966"/>
        </w:trPr>
        <w:tc>
          <w:tcPr>
            <w:tcW w:w="2253" w:type="dxa"/>
          </w:tcPr>
          <w:p w:rsidR="008F591A" w:rsidP="00CE48FF" w:rsidRDefault="008F591A" w14:paraId="46E56167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c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cept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ory</w:t>
            </w:r>
          </w:p>
          <w:p w:rsidR="008F591A" w:rsidP="00CE48FF" w:rsidRDefault="008F591A" w14:paraId="68D6770B" w14:textId="77777777">
            <w:pPr>
              <w:pStyle w:val="TableParagraph"/>
              <w:spacing w:before="8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06A1DDE8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development</w:t>
            </w:r>
          </w:p>
        </w:tc>
        <w:tc>
          <w:tcPr>
            <w:tcW w:w="3894" w:type="dxa"/>
          </w:tcPr>
          <w:p w:rsidR="008F591A" w:rsidP="00CE48FF" w:rsidRDefault="008F591A" w14:paraId="0ACAB8E5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port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y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ceptual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els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luences</w:t>
            </w:r>
          </w:p>
          <w:p w:rsidR="008F591A" w:rsidP="00CE48FF" w:rsidRDefault="008F591A" w14:paraId="1E23D1BB" w14:textId="77777777">
            <w:pPr>
              <w:pStyle w:val="TableParagraph"/>
              <w:spacing w:before="8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5F31B0AC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1952" w:type="dxa"/>
          </w:tcPr>
          <w:p w:rsidR="008F591A" w:rsidP="00CE48FF" w:rsidRDefault="008F591A" w14:paraId="1053AA1A" w14:textId="77777777">
            <w:pPr>
              <w:pStyle w:val="TableParagraph"/>
              <w:ind w:left="97"/>
              <w:rPr>
                <w:sz w:val="20"/>
              </w:rPr>
            </w:pPr>
            <w:r>
              <w:rPr>
                <w:w w:val="99"/>
                <w:sz w:val="20"/>
              </w:rPr>
              <w:t>4-9</w:t>
            </w:r>
          </w:p>
        </w:tc>
      </w:tr>
      <w:tr w:rsidR="008F591A" w:rsidTr="00CE48FF" w14:paraId="3784AB0C" w14:textId="77777777">
        <w:trPr>
          <w:trHeight w:val="481"/>
        </w:trPr>
        <w:tc>
          <w:tcPr>
            <w:tcW w:w="8099" w:type="dxa"/>
            <w:gridSpan w:val="3"/>
          </w:tcPr>
          <w:p w:rsidR="008F591A" w:rsidP="00CE48FF" w:rsidRDefault="008F591A" w14:paraId="54896F6E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ctio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3: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im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per</w:t>
            </w:r>
          </w:p>
        </w:tc>
      </w:tr>
      <w:tr w:rsidR="008F591A" w:rsidTr="00CE48FF" w14:paraId="5288B600" w14:textId="77777777">
        <w:trPr>
          <w:trHeight w:val="481"/>
        </w:trPr>
        <w:tc>
          <w:tcPr>
            <w:tcW w:w="2253" w:type="dxa"/>
          </w:tcPr>
          <w:p w:rsidR="008F591A" w:rsidP="00CE48FF" w:rsidRDefault="008F591A" w14:paraId="77A2CE43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3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im</w:t>
            </w:r>
          </w:p>
        </w:tc>
        <w:tc>
          <w:tcPr>
            <w:tcW w:w="3894" w:type="dxa"/>
          </w:tcPr>
          <w:p w:rsidR="008F591A" w:rsidP="00CE48FF" w:rsidRDefault="008F591A" w14:paraId="3BCFD78D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i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</w:tc>
        <w:tc>
          <w:tcPr>
            <w:tcW w:w="1952" w:type="dxa"/>
          </w:tcPr>
          <w:p w:rsidR="008F591A" w:rsidP="00CE48FF" w:rsidRDefault="008F591A" w14:paraId="2F8D15C3" w14:textId="77777777">
            <w:pPr>
              <w:pStyle w:val="TableParagraph"/>
              <w:ind w:left="97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8F591A" w:rsidTr="00CE48FF" w14:paraId="5F29E91A" w14:textId="77777777">
        <w:trPr>
          <w:trHeight w:val="481"/>
        </w:trPr>
        <w:tc>
          <w:tcPr>
            <w:tcW w:w="8099" w:type="dxa"/>
            <w:gridSpan w:val="3"/>
          </w:tcPr>
          <w:p w:rsidR="008F591A" w:rsidP="00CE48FF" w:rsidRDefault="008F591A" w14:paraId="61BB07DF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ectio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4: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per</w:t>
            </w:r>
          </w:p>
        </w:tc>
      </w:tr>
    </w:tbl>
    <w:p w:rsidR="008F591A" w:rsidP="008F591A" w:rsidRDefault="008F591A" w14:paraId="65E06448" w14:textId="77777777">
      <w:pPr>
        <w:pStyle w:val="BodyText"/>
        <w:spacing w:before="11"/>
        <w:rPr>
          <w:rFonts w:ascii="Calibri"/>
          <w:b/>
          <w:sz w:val="18"/>
        </w:rPr>
      </w:pPr>
    </w:p>
    <w:tbl>
      <w:tblPr>
        <w:tblW w:w="0" w:type="auto"/>
        <w:tblInd w:w="133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4"/>
        <w:gridCol w:w="3914"/>
        <w:gridCol w:w="1953"/>
      </w:tblGrid>
      <w:tr w:rsidR="008F591A" w:rsidTr="00CE48FF" w14:paraId="39717394" w14:textId="77777777">
        <w:trPr>
          <w:trHeight w:val="966"/>
        </w:trPr>
        <w:tc>
          <w:tcPr>
            <w:tcW w:w="2234" w:type="dxa"/>
          </w:tcPr>
          <w:p w:rsidR="008F591A" w:rsidP="00CE48FF" w:rsidRDefault="008F591A" w14:paraId="6C741630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lastRenderedPageBreak/>
              <w:t>4a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3914" w:type="dxa"/>
          </w:tcPr>
          <w:p w:rsidR="008F591A" w:rsidP="00CE48FF" w:rsidRDefault="008F591A" w14:paraId="3C842F31" w14:textId="77777777">
            <w:pPr>
              <w:pStyle w:val="TableParagraph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Provid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ear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cription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y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hich</w:t>
            </w:r>
          </w:p>
          <w:p w:rsidR="008F591A" w:rsidP="00CE48FF" w:rsidRDefault="008F591A" w14:paraId="3613391A" w14:textId="77777777">
            <w:pPr>
              <w:pStyle w:val="TableParagraph"/>
              <w:spacing w:before="8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1A826D2B" w14:textId="77777777">
            <w:pPr>
              <w:pStyle w:val="TableParagraph"/>
              <w:spacing w:line="240" w:lineRule="auto"/>
              <w:ind w:left="24"/>
              <w:rPr>
                <w:sz w:val="20"/>
              </w:rPr>
            </w:pPr>
            <w:r>
              <w:rPr>
                <w:sz w:val="20"/>
              </w:rPr>
              <w:t>patie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olved</w:t>
            </w:r>
          </w:p>
        </w:tc>
        <w:tc>
          <w:tcPr>
            <w:tcW w:w="1953" w:type="dxa"/>
          </w:tcPr>
          <w:p w:rsidR="008F591A" w:rsidP="00CE48FF" w:rsidRDefault="008F591A" w14:paraId="18A2D27B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w w:val="99"/>
                <w:sz w:val="20"/>
              </w:rPr>
              <w:t>4-9</w:t>
            </w:r>
          </w:p>
        </w:tc>
      </w:tr>
      <w:tr w:rsidR="008F591A" w:rsidTr="00CE48FF" w14:paraId="433512B3" w14:textId="77777777">
        <w:trPr>
          <w:trHeight w:val="1447"/>
        </w:trPr>
        <w:tc>
          <w:tcPr>
            <w:tcW w:w="2234" w:type="dxa"/>
          </w:tcPr>
          <w:p w:rsidR="008F591A" w:rsidP="00CE48FF" w:rsidRDefault="008F591A" w14:paraId="506BC5C3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b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olved</w:t>
            </w:r>
          </w:p>
        </w:tc>
        <w:tc>
          <w:tcPr>
            <w:tcW w:w="3914" w:type="dxa"/>
          </w:tcPr>
          <w:p w:rsidR="008F591A" w:rsidP="00CE48FF" w:rsidRDefault="008F591A" w14:paraId="518EB13D" w14:textId="77777777">
            <w:pPr>
              <w:pStyle w:val="TableParagraph"/>
              <w:spacing w:line="475" w:lineRule="auto"/>
              <w:ind w:left="2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tients,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rers,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ublic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ctivity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:rsidR="008F591A" w:rsidP="00CE48FF" w:rsidRDefault="008F591A" w14:paraId="6A326479" w14:textId="77777777">
            <w:pPr>
              <w:pStyle w:val="TableParagraph"/>
              <w:spacing w:line="240" w:lineRule="auto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1953" w:type="dxa"/>
          </w:tcPr>
          <w:p w:rsidR="008F591A" w:rsidP="00CE48FF" w:rsidRDefault="008F591A" w14:paraId="2A4564B4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 w:rsidR="008F591A" w:rsidTr="00CE48FF" w14:paraId="155522B0" w14:textId="77777777">
        <w:trPr>
          <w:trHeight w:val="966"/>
        </w:trPr>
        <w:tc>
          <w:tcPr>
            <w:tcW w:w="2234" w:type="dxa"/>
          </w:tcPr>
          <w:p w:rsidR="008F591A" w:rsidP="00CE48FF" w:rsidRDefault="008F591A" w14:paraId="661B378A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4c: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age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olvement</w:t>
            </w:r>
          </w:p>
        </w:tc>
        <w:tc>
          <w:tcPr>
            <w:tcW w:w="3914" w:type="dxa"/>
          </w:tcPr>
          <w:p w:rsidR="008F591A" w:rsidP="00CE48FF" w:rsidRDefault="008F591A" w14:paraId="3D2E9328" w14:textId="77777777">
            <w:pPr>
              <w:pStyle w:val="TableParagraph"/>
              <w:spacing w:line="241" w:lineRule="exact"/>
              <w:ind w:left="24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age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8F591A" w:rsidP="00CE48FF" w:rsidRDefault="008F591A" w14:paraId="3ED04032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563B8FC3" w14:textId="77777777">
            <w:pPr>
              <w:pStyle w:val="TableParagraph"/>
              <w:spacing w:line="240" w:lineRule="auto"/>
              <w:ind w:left="24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1953" w:type="dxa"/>
          </w:tcPr>
          <w:p w:rsidR="008F591A" w:rsidP="00CE48FF" w:rsidRDefault="008F591A" w14:paraId="4606FE43" w14:textId="77777777">
            <w:pPr>
              <w:pStyle w:val="TableParagraph"/>
              <w:spacing w:line="241" w:lineRule="exact"/>
              <w:ind w:left="96"/>
              <w:rPr>
                <w:sz w:val="20"/>
              </w:rPr>
            </w:pPr>
            <w:r>
              <w:rPr>
                <w:sz w:val="20"/>
              </w:rPr>
              <w:t>4-9</w:t>
            </w:r>
          </w:p>
        </w:tc>
      </w:tr>
      <w:tr w:rsidR="008F591A" w:rsidTr="00CE48FF" w14:paraId="344B9A8E" w14:textId="77777777">
        <w:trPr>
          <w:trHeight w:val="965"/>
        </w:trPr>
        <w:tc>
          <w:tcPr>
            <w:tcW w:w="2234" w:type="dxa"/>
          </w:tcPr>
          <w:p w:rsidR="008F591A" w:rsidP="00CE48FF" w:rsidRDefault="008F591A" w14:paraId="7E208550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4d: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natu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8F591A" w:rsidP="00CE48FF" w:rsidRDefault="008F591A" w14:paraId="40A743ED" w14:textId="77777777">
            <w:pPr>
              <w:pStyle w:val="TableParagraph"/>
              <w:spacing w:before="5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6BE5AA4B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volvement</w:t>
            </w:r>
          </w:p>
        </w:tc>
        <w:tc>
          <w:tcPr>
            <w:tcW w:w="3914" w:type="dxa"/>
          </w:tcPr>
          <w:p w:rsidR="008F591A" w:rsidP="00CE48FF" w:rsidRDefault="008F591A" w14:paraId="64C2FF39" w14:textId="77777777">
            <w:pPr>
              <w:pStyle w:val="TableParagraph"/>
              <w:spacing w:line="241" w:lineRule="exact"/>
              <w:ind w:left="24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natu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rious</w:t>
            </w:r>
          </w:p>
          <w:p w:rsidR="008F591A" w:rsidP="00CE48FF" w:rsidRDefault="008F591A" w14:paraId="27C610D7" w14:textId="77777777">
            <w:pPr>
              <w:pStyle w:val="TableParagraph"/>
              <w:spacing w:before="5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7480C77E" w14:textId="77777777">
            <w:pPr>
              <w:pStyle w:val="TableParagraph"/>
              <w:spacing w:line="240" w:lineRule="auto"/>
              <w:ind w:left="24"/>
              <w:rPr>
                <w:sz w:val="20"/>
              </w:rPr>
            </w:pPr>
            <w:r>
              <w:rPr>
                <w:sz w:val="20"/>
              </w:rPr>
              <w:t>stag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</w:tc>
        <w:tc>
          <w:tcPr>
            <w:tcW w:w="1953" w:type="dxa"/>
          </w:tcPr>
          <w:p w:rsidR="008F591A" w:rsidP="00CE48FF" w:rsidRDefault="008F591A" w14:paraId="0B72203E" w14:textId="77777777">
            <w:pPr>
              <w:pStyle w:val="TableParagraph"/>
              <w:spacing w:line="241" w:lineRule="exact"/>
              <w:ind w:left="96"/>
              <w:rPr>
                <w:sz w:val="20"/>
              </w:rPr>
            </w:pPr>
            <w:r>
              <w:rPr>
                <w:sz w:val="20"/>
              </w:rPr>
              <w:t>4-9</w:t>
            </w:r>
          </w:p>
        </w:tc>
      </w:tr>
      <w:tr w:rsidR="008F591A" w:rsidTr="00CE48FF" w14:paraId="4A3293E7" w14:textId="77777777">
        <w:trPr>
          <w:trHeight w:val="481"/>
        </w:trPr>
        <w:tc>
          <w:tcPr>
            <w:tcW w:w="8101" w:type="dxa"/>
            <w:gridSpan w:val="3"/>
          </w:tcPr>
          <w:p w:rsidR="008F591A" w:rsidP="00CE48FF" w:rsidRDefault="008F591A" w14:paraId="5374FD9F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ectio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5: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pture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ment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PI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act</w:t>
            </w:r>
          </w:p>
        </w:tc>
      </w:tr>
      <w:tr w:rsidR="008F591A" w:rsidTr="00CE48FF" w14:paraId="755BBCE1" w14:textId="77777777">
        <w:trPr>
          <w:trHeight w:val="1449"/>
        </w:trPr>
        <w:tc>
          <w:tcPr>
            <w:tcW w:w="2234" w:type="dxa"/>
          </w:tcPr>
          <w:p w:rsidR="008F591A" w:rsidP="00CE48FF" w:rsidRDefault="008F591A" w14:paraId="1160E847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5a: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Qualitative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8F591A" w:rsidP="00CE48FF" w:rsidRDefault="008F591A" w14:paraId="4DBB99B9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3105354F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mpact</w:t>
            </w:r>
          </w:p>
        </w:tc>
        <w:tc>
          <w:tcPr>
            <w:tcW w:w="3914" w:type="dxa"/>
          </w:tcPr>
          <w:p w:rsidR="008F591A" w:rsidP="00CE48FF" w:rsidRDefault="008F591A" w14:paraId="2FDAEF24" w14:textId="77777777">
            <w:pPr>
              <w:pStyle w:val="TableParagraph"/>
              <w:spacing w:line="475" w:lineRule="auto"/>
              <w:ind w:left="-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qualitatively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xplo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:rsidR="008F591A" w:rsidP="00CE48FF" w:rsidRDefault="008F591A" w14:paraId="7D1510F1" w14:textId="77777777">
            <w:pPr>
              <w:pStyle w:val="TableParagraph"/>
              <w:spacing w:line="240" w:lineRule="auto"/>
              <w:ind w:left="-2"/>
              <w:rPr>
                <w:sz w:val="20"/>
              </w:rPr>
            </w:pP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1953" w:type="dxa"/>
          </w:tcPr>
          <w:p w:rsidR="008F591A" w:rsidP="00CE48FF" w:rsidRDefault="008F591A" w14:paraId="2C37D7BA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F591A" w:rsidTr="00CE48FF" w14:paraId="454AE72A" w14:textId="77777777">
        <w:trPr>
          <w:trHeight w:val="1447"/>
        </w:trPr>
        <w:tc>
          <w:tcPr>
            <w:tcW w:w="2234" w:type="dxa"/>
          </w:tcPr>
          <w:p w:rsidR="008F591A" w:rsidP="00CE48FF" w:rsidRDefault="008F591A" w14:paraId="5B69FA6C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5b: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Quantitativ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  <w:p w:rsidR="008F591A" w:rsidP="00CE48FF" w:rsidRDefault="008F591A" w14:paraId="0BB8F6A7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51DB09FB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act</w:t>
            </w:r>
          </w:p>
        </w:tc>
        <w:tc>
          <w:tcPr>
            <w:tcW w:w="3914" w:type="dxa"/>
          </w:tcPr>
          <w:p w:rsidR="008F591A" w:rsidP="00CE48FF" w:rsidRDefault="008F591A" w14:paraId="5B1ACD8E" w14:textId="77777777">
            <w:pPr>
              <w:pStyle w:val="TableParagraph"/>
              <w:spacing w:line="475" w:lineRule="auto"/>
              <w:ind w:left="-2" w:right="14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quantitatively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measur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:rsidR="008F591A" w:rsidP="00CE48FF" w:rsidRDefault="008F591A" w14:paraId="2E4CA597" w14:textId="77777777">
            <w:pPr>
              <w:pStyle w:val="TableParagraph"/>
              <w:spacing w:line="240" w:lineRule="auto"/>
              <w:ind w:left="-2"/>
              <w:rPr>
                <w:sz w:val="20"/>
              </w:rPr>
            </w:pP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953" w:type="dxa"/>
          </w:tcPr>
          <w:p w:rsidR="008F591A" w:rsidP="00CE48FF" w:rsidRDefault="008F591A" w14:paraId="4D796600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8F591A" w:rsidTr="00CE48FF" w14:paraId="7D3EE675" w14:textId="77777777">
        <w:trPr>
          <w:trHeight w:val="965"/>
        </w:trPr>
        <w:tc>
          <w:tcPr>
            <w:tcW w:w="2234" w:type="dxa"/>
          </w:tcPr>
          <w:p w:rsidR="008F591A" w:rsidP="00CE48FF" w:rsidRDefault="008F591A" w14:paraId="659315F0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5c: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obustness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8F591A" w:rsidP="00CE48FF" w:rsidRDefault="008F591A" w14:paraId="56BD96AA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4249E8FA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easure</w:t>
            </w:r>
          </w:p>
        </w:tc>
        <w:tc>
          <w:tcPr>
            <w:tcW w:w="3914" w:type="dxa"/>
          </w:tcPr>
          <w:p w:rsidR="008F591A" w:rsidP="00CE48FF" w:rsidRDefault="008F591A" w14:paraId="287B83E8" w14:textId="77777777">
            <w:pPr>
              <w:pStyle w:val="TableParagraph"/>
              <w:spacing w:line="241" w:lineRule="exact"/>
              <w:ind w:left="-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igou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</w:t>
            </w:r>
          </w:p>
          <w:p w:rsidR="008F591A" w:rsidP="00CE48FF" w:rsidRDefault="008F591A" w14:paraId="258020E4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3F7A9ADA" w14:textId="77777777">
            <w:pPr>
              <w:pStyle w:val="TableParagraph"/>
              <w:spacing w:line="240" w:lineRule="auto"/>
              <w:ind w:left="-2"/>
              <w:rPr>
                <w:sz w:val="20"/>
              </w:rPr>
            </w:pPr>
            <w:r>
              <w:rPr>
                <w:sz w:val="20"/>
              </w:rPr>
              <w:t>us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ptu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asu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953" w:type="dxa"/>
          </w:tcPr>
          <w:p w:rsidR="008F591A" w:rsidP="00CE48FF" w:rsidRDefault="008F591A" w14:paraId="5D9376BC" w14:textId="77777777">
            <w:pPr>
              <w:pStyle w:val="TableParagraph"/>
              <w:spacing w:line="241" w:lineRule="exact"/>
              <w:ind w:left="96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8F591A" w:rsidTr="00CE48FF" w14:paraId="5A47560A" w14:textId="77777777">
        <w:trPr>
          <w:trHeight w:val="482"/>
        </w:trPr>
        <w:tc>
          <w:tcPr>
            <w:tcW w:w="8101" w:type="dxa"/>
            <w:gridSpan w:val="3"/>
          </w:tcPr>
          <w:p w:rsidR="008F591A" w:rsidP="00CE48FF" w:rsidRDefault="008F591A" w14:paraId="711C0060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Sec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6: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conom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ment</w:t>
            </w:r>
          </w:p>
        </w:tc>
      </w:tr>
      <w:tr w:rsidR="008F591A" w:rsidTr="00CE48FF" w14:paraId="06FB9D3C" w14:textId="77777777">
        <w:trPr>
          <w:trHeight w:val="965"/>
        </w:trPr>
        <w:tc>
          <w:tcPr>
            <w:tcW w:w="2234" w:type="dxa"/>
          </w:tcPr>
          <w:p w:rsidR="008F591A" w:rsidP="00CE48FF" w:rsidRDefault="008F591A" w14:paraId="7DBC9E83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6: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conomic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3914" w:type="dxa"/>
          </w:tcPr>
          <w:p w:rsidR="008F591A" w:rsidP="00CE48FF" w:rsidRDefault="008F591A" w14:paraId="481A0279" w14:textId="77777777">
            <w:pPr>
              <w:pStyle w:val="TableParagraph"/>
              <w:spacing w:line="241" w:lineRule="exact"/>
              <w:ind w:left="-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</w:t>
            </w:r>
          </w:p>
          <w:p w:rsidR="008F591A" w:rsidP="00CE48FF" w:rsidRDefault="008F591A" w14:paraId="28DDB19A" w14:textId="77777777">
            <w:pPr>
              <w:pStyle w:val="TableParagraph"/>
              <w:spacing w:before="5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5BF32C06" w14:textId="77777777">
            <w:pPr>
              <w:pStyle w:val="TableParagraph"/>
              <w:spacing w:line="240" w:lineRule="auto"/>
              <w:ind w:left="-2"/>
              <w:rPr>
                <w:sz w:val="20"/>
              </w:rPr>
            </w:pPr>
            <w:r>
              <w:rPr>
                <w:sz w:val="20"/>
              </w:rPr>
              <w:t>econom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953" w:type="dxa"/>
          </w:tcPr>
          <w:p w:rsidR="008F591A" w:rsidP="00CE48FF" w:rsidRDefault="008F591A" w14:paraId="1AECBC2C" w14:textId="77777777">
            <w:pPr>
              <w:pStyle w:val="TableParagraph"/>
              <w:spacing w:line="241" w:lineRule="exact"/>
              <w:ind w:left="96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8F591A" w:rsidTr="00CE48FF" w14:paraId="0A68701B" w14:textId="77777777">
        <w:trPr>
          <w:trHeight w:val="481"/>
        </w:trPr>
        <w:tc>
          <w:tcPr>
            <w:tcW w:w="8101" w:type="dxa"/>
            <w:gridSpan w:val="3"/>
          </w:tcPr>
          <w:p w:rsidR="008F591A" w:rsidP="00CE48FF" w:rsidRDefault="008F591A" w14:paraId="7DCBB194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c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7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</w:tr>
      <w:tr w:rsidR="008F591A" w:rsidTr="00CE48FF" w14:paraId="09991F12" w14:textId="77777777">
        <w:trPr>
          <w:trHeight w:val="483"/>
        </w:trPr>
        <w:tc>
          <w:tcPr>
            <w:tcW w:w="2234" w:type="dxa"/>
          </w:tcPr>
          <w:p w:rsidR="008F591A" w:rsidP="00CE48FF" w:rsidRDefault="008F591A" w14:paraId="63A180AA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7a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3914" w:type="dxa"/>
          </w:tcPr>
          <w:p w:rsidR="008F591A" w:rsidP="00CE48FF" w:rsidRDefault="008F591A" w14:paraId="45D1F730" w14:textId="77777777">
            <w:pPr>
              <w:pStyle w:val="TableParagraph"/>
              <w:spacing w:line="241" w:lineRule="exact"/>
              <w:ind w:left="-2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ing</w:t>
            </w:r>
          </w:p>
        </w:tc>
        <w:tc>
          <w:tcPr>
            <w:tcW w:w="1953" w:type="dxa"/>
          </w:tcPr>
          <w:p w:rsidR="008F591A" w:rsidP="00CE48FF" w:rsidRDefault="008F591A" w14:paraId="2304C8D4" w14:textId="77777777">
            <w:pPr>
              <w:pStyle w:val="TableParagraph"/>
              <w:spacing w:line="241" w:lineRule="exact"/>
              <w:ind w:left="96"/>
              <w:rPr>
                <w:sz w:val="20"/>
              </w:rPr>
            </w:pPr>
            <w:r w:rsidRPr="0017719F">
              <w:rPr>
                <w:sz w:val="20"/>
              </w:rPr>
              <w:t>9-13</w:t>
            </w:r>
          </w:p>
        </w:tc>
      </w:tr>
    </w:tbl>
    <w:p w:rsidR="008F591A" w:rsidP="008F591A" w:rsidRDefault="008F591A" w14:paraId="5249B5E7" w14:textId="77777777">
      <w:pPr>
        <w:spacing w:line="241" w:lineRule="exact"/>
        <w:rPr>
          <w:sz w:val="20"/>
        </w:rPr>
        <w:sectPr w:rsidR="008F591A" w:rsidSect="00430A02">
          <w:footerReference w:type="default" r:id="rId7"/>
          <w:pgSz w:w="12240" w:h="15840" w:orient="portrait"/>
          <w:pgMar w:top="1440" w:right="1440" w:bottom="1440" w:left="1440" w:header="46" w:footer="280" w:gutter="0"/>
          <w:cols w:space="720"/>
          <w:docGrid w:linePitch="299"/>
        </w:sectPr>
      </w:pPr>
    </w:p>
    <w:p w:rsidR="008F591A" w:rsidP="008F591A" w:rsidRDefault="008F591A" w14:paraId="70D439E1" w14:textId="77777777">
      <w:pPr>
        <w:pStyle w:val="BodyText"/>
        <w:spacing w:before="11"/>
        <w:rPr>
          <w:rFonts w:ascii="Calibri"/>
          <w:b/>
          <w:sz w:val="18"/>
        </w:rPr>
      </w:pPr>
    </w:p>
    <w:tbl>
      <w:tblPr>
        <w:tblW w:w="0" w:type="auto"/>
        <w:tblInd w:w="133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3"/>
        <w:gridCol w:w="3935"/>
        <w:gridCol w:w="1953"/>
      </w:tblGrid>
      <w:tr w:rsidR="008F591A" w:rsidTr="00CE48FF" w14:paraId="1B5FBB82" w14:textId="77777777">
        <w:trPr>
          <w:trHeight w:val="482"/>
        </w:trPr>
        <w:tc>
          <w:tcPr>
            <w:tcW w:w="2213" w:type="dxa"/>
          </w:tcPr>
          <w:p w:rsidR="008F591A" w:rsidP="00CE48FF" w:rsidRDefault="008F591A" w14:paraId="18BD5A36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935" w:type="dxa"/>
          </w:tcPr>
          <w:p w:rsidR="008F591A" w:rsidP="00CE48FF" w:rsidRDefault="008F591A" w14:paraId="333A8BA1" w14:textId="77777777">
            <w:pPr>
              <w:pStyle w:val="TableParagraph"/>
              <w:ind w:left="19"/>
              <w:rPr>
                <w:sz w:val="20"/>
              </w:rPr>
            </w:pPr>
            <w:r>
              <w:rPr>
                <w:sz w:val="20"/>
              </w:rPr>
              <w:t>both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osit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gativ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comes</w:t>
            </w:r>
          </w:p>
        </w:tc>
        <w:tc>
          <w:tcPr>
            <w:tcW w:w="1953" w:type="dxa"/>
          </w:tcPr>
          <w:p w:rsidR="008F591A" w:rsidP="00CE48FF" w:rsidRDefault="008F591A" w14:paraId="680B7A4D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8F591A" w:rsidTr="00CE48FF" w14:paraId="6037E374" w14:textId="77777777">
        <w:trPr>
          <w:trHeight w:val="1931"/>
        </w:trPr>
        <w:tc>
          <w:tcPr>
            <w:tcW w:w="2213" w:type="dxa"/>
          </w:tcPr>
          <w:p w:rsidR="008F591A" w:rsidP="00CE48FF" w:rsidRDefault="008F591A" w14:paraId="42A93468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b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ac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3935" w:type="dxa"/>
          </w:tcPr>
          <w:p w:rsidR="008F591A" w:rsidP="00CE48FF" w:rsidRDefault="008F591A" w14:paraId="704C4CE0" w14:textId="77777777">
            <w:pPr>
              <w:pStyle w:val="TableParagraph"/>
              <w:spacing w:line="475" w:lineRule="auto"/>
              <w:ind w:left="19" w:right="216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ositiv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egativ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mpact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ha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search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volv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earchers),</w:t>
            </w:r>
          </w:p>
          <w:p w:rsidR="008F591A" w:rsidP="00CE48FF" w:rsidRDefault="008F591A" w14:paraId="3A2E1813" w14:textId="77777777">
            <w:pPr>
              <w:pStyle w:val="TableParagraph"/>
              <w:spacing w:line="240" w:lineRule="auto"/>
              <w:ind w:left="19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acts</w:t>
            </w:r>
          </w:p>
        </w:tc>
        <w:tc>
          <w:tcPr>
            <w:tcW w:w="1953" w:type="dxa"/>
          </w:tcPr>
          <w:p w:rsidR="008F591A" w:rsidP="00CE48FF" w:rsidRDefault="008F591A" w14:paraId="155E5D8F" w14:textId="77777777">
            <w:pPr>
              <w:pStyle w:val="TableParagraph"/>
              <w:ind w:left="96"/>
              <w:rPr>
                <w:sz w:val="20"/>
              </w:rPr>
            </w:pPr>
            <w:r w:rsidRPr="008C3D52">
              <w:rPr>
                <w:sz w:val="20"/>
              </w:rPr>
              <w:t>9-13</w:t>
            </w:r>
          </w:p>
        </w:tc>
      </w:tr>
      <w:tr w:rsidR="008F591A" w:rsidTr="00CE48FF" w14:paraId="3737B99E" w14:textId="77777777">
        <w:trPr>
          <w:trHeight w:val="1450"/>
        </w:trPr>
        <w:tc>
          <w:tcPr>
            <w:tcW w:w="2213" w:type="dxa"/>
          </w:tcPr>
          <w:p w:rsidR="008F591A" w:rsidP="00CE48FF" w:rsidRDefault="008F591A" w14:paraId="5B1DD54C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7c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3935" w:type="dxa"/>
          </w:tcPr>
          <w:p w:rsidR="008F591A" w:rsidP="00CE48FF" w:rsidRDefault="008F591A" w14:paraId="228C9DA0" w14:textId="77777777">
            <w:pPr>
              <w:pStyle w:val="TableParagraph"/>
              <w:spacing w:line="475" w:lineRule="auto"/>
              <w:ind w:left="19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fluenc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contextual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factor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nable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hindere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</w:p>
          <w:p w:rsidR="008F591A" w:rsidP="00CE48FF" w:rsidRDefault="008F591A" w14:paraId="0787D4E0" w14:textId="77777777">
            <w:pPr>
              <w:pStyle w:val="TableParagraph"/>
              <w:spacing w:line="243" w:lineRule="exact"/>
              <w:ind w:left="19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PPI</w:t>
            </w:r>
          </w:p>
        </w:tc>
        <w:tc>
          <w:tcPr>
            <w:tcW w:w="1953" w:type="dxa"/>
          </w:tcPr>
          <w:p w:rsidR="008F591A" w:rsidP="00CE48FF" w:rsidRDefault="008F591A" w14:paraId="00FE4F60" w14:textId="77777777">
            <w:pPr>
              <w:pStyle w:val="TableParagraph"/>
              <w:spacing w:line="241" w:lineRule="exact"/>
              <w:ind w:left="96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8F591A" w:rsidTr="00CE48FF" w14:paraId="36C1A8CC" w14:textId="77777777">
        <w:trPr>
          <w:trHeight w:val="965"/>
        </w:trPr>
        <w:tc>
          <w:tcPr>
            <w:tcW w:w="2213" w:type="dxa"/>
          </w:tcPr>
          <w:p w:rsidR="008F591A" w:rsidP="00CE48FF" w:rsidRDefault="008F591A" w14:paraId="6FD8AE86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d: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3935" w:type="dxa"/>
          </w:tcPr>
          <w:p w:rsidR="008F591A" w:rsidP="00CE48FF" w:rsidRDefault="008F591A" w14:paraId="66AC44F6" w14:textId="77777777">
            <w:pPr>
              <w:pStyle w:val="TableParagraph"/>
              <w:ind w:left="19"/>
              <w:rPr>
                <w:sz w:val="20"/>
              </w:rPr>
            </w:pPr>
            <w:r>
              <w:rPr>
                <w:spacing w:val="-2"/>
                <w:sz w:val="20"/>
              </w:rPr>
              <w:t>Report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luence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y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actors,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hat</w:t>
            </w:r>
          </w:p>
          <w:p w:rsidR="008F591A" w:rsidP="00CE48FF" w:rsidRDefault="008F591A" w14:paraId="79DE7BFD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674784F4" w14:textId="77777777">
            <w:pPr>
              <w:pStyle w:val="TableParagraph"/>
              <w:spacing w:line="240" w:lineRule="auto"/>
              <w:ind w:left="19"/>
              <w:rPr>
                <w:sz w:val="20"/>
              </w:rPr>
            </w:pPr>
            <w:r>
              <w:rPr>
                <w:sz w:val="20"/>
              </w:rPr>
              <w:t>enabl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inder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953" w:type="dxa"/>
          </w:tcPr>
          <w:p w:rsidR="008F591A" w:rsidP="00CE48FF" w:rsidRDefault="008F591A" w14:paraId="3DC48225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8F591A" w:rsidTr="00CE48FF" w14:paraId="05DF29A3" w14:textId="77777777">
        <w:trPr>
          <w:trHeight w:val="965"/>
        </w:trPr>
        <w:tc>
          <w:tcPr>
            <w:tcW w:w="2213" w:type="dxa"/>
          </w:tcPr>
          <w:p w:rsidR="008F591A" w:rsidP="00CE48FF" w:rsidRDefault="008F591A" w14:paraId="3E756E67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ei: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o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velopment</w:t>
            </w:r>
          </w:p>
        </w:tc>
        <w:tc>
          <w:tcPr>
            <w:tcW w:w="3935" w:type="dxa"/>
          </w:tcPr>
          <w:p w:rsidR="008F591A" w:rsidP="00CE48FF" w:rsidRDefault="008F591A" w14:paraId="3A194C85" w14:textId="77777777">
            <w:pPr>
              <w:pStyle w:val="TableParagraph"/>
              <w:ind w:left="19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ceptua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oretical</w:t>
            </w:r>
          </w:p>
          <w:p w:rsidR="008F591A" w:rsidP="00CE48FF" w:rsidRDefault="008F591A" w14:paraId="779961C1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52482857" w14:textId="77777777">
            <w:pPr>
              <w:pStyle w:val="TableParagraph"/>
              <w:spacing w:line="240" w:lineRule="auto"/>
              <w:ind w:left="19"/>
              <w:rPr>
                <w:sz w:val="20"/>
              </w:rPr>
            </w:pPr>
            <w:r>
              <w:rPr>
                <w:sz w:val="20"/>
              </w:rPr>
              <w:t>developme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merged</w:t>
            </w:r>
          </w:p>
        </w:tc>
        <w:tc>
          <w:tcPr>
            <w:tcW w:w="1953" w:type="dxa"/>
          </w:tcPr>
          <w:p w:rsidR="008F591A" w:rsidP="00CE48FF" w:rsidRDefault="008F591A" w14:paraId="35407BEE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12,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3</w:t>
            </w:r>
          </w:p>
        </w:tc>
      </w:tr>
      <w:tr w:rsidR="008F591A" w:rsidTr="00CE48FF" w14:paraId="2A44A50A" w14:textId="77777777">
        <w:trPr>
          <w:trHeight w:val="482"/>
        </w:trPr>
        <w:tc>
          <w:tcPr>
            <w:tcW w:w="2213" w:type="dxa"/>
          </w:tcPr>
          <w:p w:rsidR="008F591A" w:rsidP="00CE48FF" w:rsidRDefault="008F591A" w14:paraId="5D4D1353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7eii: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ory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velopment</w:t>
            </w:r>
          </w:p>
        </w:tc>
        <w:tc>
          <w:tcPr>
            <w:tcW w:w="3935" w:type="dxa"/>
          </w:tcPr>
          <w:p w:rsidR="008F591A" w:rsidP="00CE48FF" w:rsidRDefault="008F591A" w14:paraId="70EB516F" w14:textId="77777777">
            <w:pPr>
              <w:pStyle w:val="TableParagraph"/>
              <w:ind w:left="19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valu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oret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odel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y</w:t>
            </w:r>
          </w:p>
        </w:tc>
        <w:tc>
          <w:tcPr>
            <w:tcW w:w="1953" w:type="dxa"/>
          </w:tcPr>
          <w:p w:rsidR="008F591A" w:rsidP="00CE48FF" w:rsidRDefault="008F591A" w14:paraId="0E9FF9F3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8F591A" w:rsidTr="00CE48FF" w14:paraId="1C4352DB" w14:textId="77777777">
        <w:trPr>
          <w:trHeight w:val="1931"/>
        </w:trPr>
        <w:tc>
          <w:tcPr>
            <w:tcW w:w="2213" w:type="dxa"/>
          </w:tcPr>
          <w:p w:rsidR="008F591A" w:rsidP="00CE48FF" w:rsidRDefault="008F591A" w14:paraId="267C283B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7f: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3935" w:type="dxa"/>
          </w:tcPr>
          <w:p w:rsidR="008F591A" w:rsidP="00CE48FF" w:rsidRDefault="008F591A" w14:paraId="042030BC" w14:textId="77777777">
            <w:pPr>
              <w:pStyle w:val="TableParagraph"/>
              <w:spacing w:line="475" w:lineRule="auto"/>
              <w:ind w:left="1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spect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instrumen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velopment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sting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eg,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lidity,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iability,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easibility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cceptability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sponsiveness,</w:t>
            </w:r>
          </w:p>
          <w:p w:rsidR="008F591A" w:rsidP="00CE48FF" w:rsidRDefault="008F591A" w14:paraId="61FA52D8" w14:textId="77777777">
            <w:pPr>
              <w:pStyle w:val="TableParagraph"/>
              <w:spacing w:line="243" w:lineRule="exact"/>
              <w:ind w:left="19"/>
              <w:rPr>
                <w:sz w:val="20"/>
              </w:rPr>
            </w:pPr>
            <w:r>
              <w:rPr>
                <w:spacing w:val="-2"/>
                <w:sz w:val="20"/>
              </w:rPr>
              <w:t>interpretability,</w:t>
            </w:r>
            <w:r>
              <w:rPr>
                <w:rFonts w:ascii="Times New Roman"/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priateness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cision)</w:t>
            </w:r>
          </w:p>
        </w:tc>
        <w:tc>
          <w:tcPr>
            <w:tcW w:w="1953" w:type="dxa"/>
          </w:tcPr>
          <w:p w:rsidR="008F591A" w:rsidP="00CE48FF" w:rsidRDefault="008F591A" w14:paraId="5B490B4C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8F591A" w:rsidTr="00CE48FF" w14:paraId="5C828D66" w14:textId="77777777">
        <w:trPr>
          <w:trHeight w:val="966"/>
        </w:trPr>
        <w:tc>
          <w:tcPr>
            <w:tcW w:w="2213" w:type="dxa"/>
          </w:tcPr>
          <w:p w:rsidR="008F591A" w:rsidP="00CE48FF" w:rsidRDefault="008F591A" w14:paraId="5DCE52C7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7g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conom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3935" w:type="dxa"/>
          </w:tcPr>
          <w:p w:rsidR="008F591A" w:rsidP="00CE48FF" w:rsidRDefault="008F591A" w14:paraId="4F4A9779" w14:textId="77777777">
            <w:pPr>
              <w:pStyle w:val="TableParagraph"/>
              <w:spacing w:line="241" w:lineRule="exact"/>
              <w:ind w:left="19"/>
              <w:rPr>
                <w:sz w:val="20"/>
              </w:rPr>
            </w:pPr>
            <w:r>
              <w:rPr>
                <w:spacing w:val="-2"/>
                <w:sz w:val="20"/>
              </w:rPr>
              <w:t>Report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y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ormation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n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sts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enefit</w:t>
            </w:r>
          </w:p>
          <w:p w:rsidR="008F591A" w:rsidP="00CE48FF" w:rsidRDefault="008F591A" w14:paraId="7BA1EE78" w14:textId="77777777">
            <w:pPr>
              <w:pStyle w:val="TableParagraph"/>
              <w:spacing w:before="5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0E4678EB" w14:textId="77777777">
            <w:pPr>
              <w:pStyle w:val="TableParagraph"/>
              <w:spacing w:line="240" w:lineRule="auto"/>
              <w:ind w:left="19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PPI</w:t>
            </w:r>
          </w:p>
        </w:tc>
        <w:tc>
          <w:tcPr>
            <w:tcW w:w="1953" w:type="dxa"/>
          </w:tcPr>
          <w:p w:rsidR="008F591A" w:rsidP="00CE48FF" w:rsidRDefault="008F591A" w14:paraId="409984A5" w14:textId="77777777">
            <w:pPr>
              <w:pStyle w:val="TableParagraph"/>
              <w:spacing w:line="241" w:lineRule="exact"/>
              <w:ind w:left="96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8F591A" w:rsidTr="00CE48FF" w14:paraId="5B68D6B4" w14:textId="77777777">
        <w:trPr>
          <w:trHeight w:val="481"/>
        </w:trPr>
        <w:tc>
          <w:tcPr>
            <w:tcW w:w="8101" w:type="dxa"/>
            <w:gridSpan w:val="3"/>
          </w:tcPr>
          <w:p w:rsidR="008F591A" w:rsidP="00CE48FF" w:rsidRDefault="008F591A" w14:paraId="17776BA2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ectio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8: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ion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clusions</w:t>
            </w:r>
          </w:p>
        </w:tc>
      </w:tr>
      <w:tr w:rsidR="008F591A" w:rsidTr="00CE48FF" w14:paraId="4E723C0B" w14:textId="77777777">
        <w:trPr>
          <w:trHeight w:val="965"/>
        </w:trPr>
        <w:tc>
          <w:tcPr>
            <w:tcW w:w="2213" w:type="dxa"/>
          </w:tcPr>
          <w:p w:rsidR="008F591A" w:rsidP="00CE48FF" w:rsidRDefault="008F591A" w14:paraId="6001A1B6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a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comes</w:t>
            </w:r>
          </w:p>
        </w:tc>
        <w:tc>
          <w:tcPr>
            <w:tcW w:w="3935" w:type="dxa"/>
          </w:tcPr>
          <w:p w:rsidR="008F591A" w:rsidP="00CE48FF" w:rsidRDefault="008F591A" w14:paraId="39A5B9A8" w14:textId="77777777">
            <w:pPr>
              <w:pStyle w:val="TableParagraph"/>
              <w:ind w:left="-9"/>
              <w:rPr>
                <w:sz w:val="20"/>
              </w:rPr>
            </w:pPr>
            <w:r>
              <w:rPr>
                <w:spacing w:val="-2"/>
                <w:sz w:val="20"/>
              </w:rPr>
              <w:t>Commen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n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w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PI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luenced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  <w:p w:rsidR="008F591A" w:rsidP="00CE48FF" w:rsidRDefault="008F591A" w14:paraId="25D02325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3CE1165D" w14:textId="77777777">
            <w:pPr>
              <w:pStyle w:val="TableParagraph"/>
              <w:spacing w:line="240" w:lineRule="auto"/>
              <w:ind w:left="-9"/>
              <w:rPr>
                <w:sz w:val="20"/>
              </w:rPr>
            </w:pPr>
            <w:r>
              <w:rPr>
                <w:spacing w:val="-2"/>
                <w:sz w:val="20"/>
              </w:rPr>
              <w:t>overall.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cribe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sitive</w:t>
            </w:r>
            <w:r>
              <w:rPr>
                <w:rFonts w:ascii="Times New Roman"/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egative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ffects</w:t>
            </w:r>
          </w:p>
        </w:tc>
        <w:tc>
          <w:tcPr>
            <w:tcW w:w="1953" w:type="dxa"/>
          </w:tcPr>
          <w:p w:rsidR="008F591A" w:rsidP="00CE48FF" w:rsidRDefault="008F591A" w14:paraId="2223B20C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  <w:tr w:rsidR="008F591A" w:rsidTr="00CE48FF" w14:paraId="1AC9FF14" w14:textId="77777777">
        <w:trPr>
          <w:trHeight w:val="481"/>
        </w:trPr>
        <w:tc>
          <w:tcPr>
            <w:tcW w:w="2213" w:type="dxa"/>
          </w:tcPr>
          <w:p w:rsidR="008F591A" w:rsidP="00CE48FF" w:rsidRDefault="008F591A" w14:paraId="0F7648FE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b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acts</w:t>
            </w:r>
          </w:p>
        </w:tc>
        <w:tc>
          <w:tcPr>
            <w:tcW w:w="3935" w:type="dxa"/>
          </w:tcPr>
          <w:p w:rsidR="008F591A" w:rsidP="00CE48FF" w:rsidRDefault="008F591A" w14:paraId="47DAE754" w14:textId="77777777">
            <w:pPr>
              <w:pStyle w:val="TableParagraph"/>
              <w:ind w:left="-9"/>
              <w:rPr>
                <w:sz w:val="20"/>
              </w:rPr>
            </w:pPr>
            <w:r>
              <w:rPr>
                <w:spacing w:val="-2"/>
                <w:sz w:val="20"/>
              </w:rPr>
              <w:t>Commen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n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fferent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acts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953" w:type="dxa"/>
          </w:tcPr>
          <w:p w:rsidR="008F591A" w:rsidP="00CE48FF" w:rsidRDefault="008F591A" w14:paraId="33E95E0E" w14:textId="77777777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</w:tbl>
    <w:p w:rsidR="008F591A" w:rsidP="008F591A" w:rsidRDefault="008F591A" w14:paraId="524B5A63" w14:textId="77777777">
      <w:pPr>
        <w:rPr>
          <w:sz w:val="20"/>
        </w:rPr>
        <w:sectPr w:rsidR="008F591A" w:rsidSect="00430A02">
          <w:pgSz w:w="12240" w:h="15840" w:orient="portrait"/>
          <w:pgMar w:top="1880" w:right="1720" w:bottom="480" w:left="1700" w:header="46" w:footer="280" w:gutter="0"/>
          <w:cols w:space="720"/>
        </w:sectPr>
      </w:pPr>
    </w:p>
    <w:p w:rsidR="008F591A" w:rsidP="008F591A" w:rsidRDefault="008F591A" w14:paraId="2FD763AE" w14:textId="77777777">
      <w:pPr>
        <w:pStyle w:val="BodyText"/>
        <w:spacing w:before="11"/>
        <w:rPr>
          <w:rFonts w:ascii="Calibri"/>
          <w:b/>
          <w:sz w:val="18"/>
        </w:rPr>
      </w:pPr>
    </w:p>
    <w:tbl>
      <w:tblPr>
        <w:tblW w:w="0" w:type="auto"/>
        <w:tblInd w:w="133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9"/>
        <w:gridCol w:w="3950"/>
        <w:gridCol w:w="1954"/>
      </w:tblGrid>
      <w:tr w:rsidR="008F591A" w:rsidTr="00CE48FF" w14:paraId="5AF859B4" w14:textId="77777777">
        <w:trPr>
          <w:trHeight w:val="966"/>
        </w:trPr>
        <w:tc>
          <w:tcPr>
            <w:tcW w:w="2199" w:type="dxa"/>
          </w:tcPr>
          <w:p w:rsidR="008F591A" w:rsidP="00CE48FF" w:rsidRDefault="008F591A" w14:paraId="7517CA46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950" w:type="dxa"/>
          </w:tcPr>
          <w:p w:rsidR="008F591A" w:rsidP="00CE48FF" w:rsidRDefault="008F591A" w14:paraId="2CB7C4E2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dentifie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tribute</w:t>
            </w:r>
          </w:p>
          <w:p w:rsidR="008F591A" w:rsidP="00CE48FF" w:rsidRDefault="008F591A" w14:paraId="2108E9D8" w14:textId="77777777">
            <w:pPr>
              <w:pStyle w:val="TableParagraph"/>
              <w:spacing w:before="8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6DFFD1D7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</w:p>
        </w:tc>
        <w:tc>
          <w:tcPr>
            <w:tcW w:w="1954" w:type="dxa"/>
          </w:tcPr>
          <w:p w:rsidR="008F591A" w:rsidP="00CE48FF" w:rsidRDefault="008F591A" w14:paraId="0A222529" w14:textId="77777777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8F591A" w:rsidTr="00CE48FF" w14:paraId="0FC09F90" w14:textId="77777777">
        <w:trPr>
          <w:trHeight w:val="1447"/>
        </w:trPr>
        <w:tc>
          <w:tcPr>
            <w:tcW w:w="2199" w:type="dxa"/>
          </w:tcPr>
          <w:p w:rsidR="008F591A" w:rsidP="00CE48FF" w:rsidRDefault="008F591A" w14:paraId="049636FF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c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finition</w:t>
            </w:r>
          </w:p>
        </w:tc>
        <w:tc>
          <w:tcPr>
            <w:tcW w:w="3950" w:type="dxa"/>
          </w:tcPr>
          <w:p w:rsidR="008F591A" w:rsidP="00CE48FF" w:rsidRDefault="008F591A" w14:paraId="11C877A2" w14:textId="77777777">
            <w:pPr>
              <w:pStyle w:val="TableParagraph"/>
              <w:spacing w:line="475" w:lineRule="auto"/>
              <w:ind w:right="601"/>
              <w:rPr>
                <w:sz w:val="20"/>
              </w:rPr>
            </w:pPr>
            <w:r>
              <w:rPr>
                <w:sz w:val="20"/>
              </w:rPr>
              <w:t>Commen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definition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(reporte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ction)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:rsidR="008F591A" w:rsidP="00CE48FF" w:rsidRDefault="008F591A" w14:paraId="52A22EA8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hether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oul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ugge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nges</w:t>
            </w:r>
          </w:p>
        </w:tc>
        <w:tc>
          <w:tcPr>
            <w:tcW w:w="1954" w:type="dxa"/>
          </w:tcPr>
          <w:p w:rsidR="008F591A" w:rsidP="00CE48FF" w:rsidRDefault="008F591A" w14:paraId="32E4D4B3" w14:textId="77777777">
            <w:pPr>
              <w:pStyle w:val="TableParagraph"/>
              <w:ind w:left="95"/>
              <w:rPr>
                <w:sz w:val="20"/>
              </w:rPr>
            </w:pPr>
            <w:r>
              <w:rPr>
                <w:w w:val="99"/>
                <w:sz w:val="20"/>
              </w:rPr>
              <w:t>3, 4, 14, 15</w:t>
            </w:r>
          </w:p>
        </w:tc>
      </w:tr>
      <w:tr w:rsidR="008F591A" w:rsidTr="00CE48FF" w14:paraId="5F9C7A8E" w14:textId="77777777">
        <w:trPr>
          <w:trHeight w:val="966"/>
        </w:trPr>
        <w:tc>
          <w:tcPr>
            <w:tcW w:w="2199" w:type="dxa"/>
          </w:tcPr>
          <w:p w:rsidR="008F591A" w:rsidP="00CE48FF" w:rsidRDefault="008F591A" w14:paraId="6BB60431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8d: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oretical</w:t>
            </w:r>
          </w:p>
          <w:p w:rsidR="008F591A" w:rsidP="00CE48FF" w:rsidRDefault="008F591A" w14:paraId="40CBC470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643BC13F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underpinnings</w:t>
            </w:r>
          </w:p>
        </w:tc>
        <w:tc>
          <w:tcPr>
            <w:tcW w:w="3950" w:type="dxa"/>
          </w:tcPr>
          <w:p w:rsidR="008F591A" w:rsidP="00CE48FF" w:rsidRDefault="008F591A" w14:paraId="63716F71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Commen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way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you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dd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:rsidR="008F591A" w:rsidP="00CE48FF" w:rsidRDefault="008F591A" w14:paraId="11CD2EED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078DEAA8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heoretical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velopme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954" w:type="dxa"/>
          </w:tcPr>
          <w:p w:rsidR="008F591A" w:rsidP="00CE48FF" w:rsidRDefault="008F591A" w14:paraId="6A6FD71E" w14:textId="77777777">
            <w:pPr>
              <w:pStyle w:val="TableParagraph"/>
              <w:spacing w:line="241" w:lineRule="exact"/>
              <w:ind w:left="95"/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  <w:tr w:rsidR="008F591A" w:rsidTr="00CE48FF" w14:paraId="1DB533C3" w14:textId="77777777">
        <w:trPr>
          <w:trHeight w:val="965"/>
        </w:trPr>
        <w:tc>
          <w:tcPr>
            <w:tcW w:w="2199" w:type="dxa"/>
          </w:tcPr>
          <w:p w:rsidR="008F591A" w:rsidP="00CE48FF" w:rsidRDefault="008F591A" w14:paraId="11167F91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8e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text</w:t>
            </w:r>
          </w:p>
        </w:tc>
        <w:tc>
          <w:tcPr>
            <w:tcW w:w="3950" w:type="dxa"/>
          </w:tcPr>
          <w:p w:rsidR="008F591A" w:rsidP="00CE48FF" w:rsidRDefault="008F591A" w14:paraId="27289952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Comment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n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w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text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actors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luenced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  <w:p w:rsidR="008F591A" w:rsidP="00CE48FF" w:rsidRDefault="008F591A" w14:paraId="5B8EA8BE" w14:textId="77777777">
            <w:pPr>
              <w:pStyle w:val="TableParagraph"/>
              <w:spacing w:before="5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0AEC6595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</w:tc>
        <w:tc>
          <w:tcPr>
            <w:tcW w:w="1954" w:type="dxa"/>
          </w:tcPr>
          <w:p w:rsidR="008F591A" w:rsidP="00CE48FF" w:rsidRDefault="008F591A" w14:paraId="2A01AF77" w14:textId="77777777">
            <w:pPr>
              <w:pStyle w:val="TableParagraph"/>
              <w:spacing w:line="241" w:lineRule="exact"/>
              <w:ind w:left="95"/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  <w:tr w:rsidR="008F591A" w:rsidTr="00CE48FF" w14:paraId="2F13BE81" w14:textId="77777777">
        <w:trPr>
          <w:trHeight w:val="965"/>
        </w:trPr>
        <w:tc>
          <w:tcPr>
            <w:tcW w:w="2199" w:type="dxa"/>
          </w:tcPr>
          <w:p w:rsidR="008F591A" w:rsidP="00CE48FF" w:rsidRDefault="008F591A" w14:paraId="4B8F76E9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f: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3950" w:type="dxa"/>
          </w:tcPr>
          <w:p w:rsidR="008F591A" w:rsidP="00CE48FF" w:rsidRDefault="008F591A" w14:paraId="59D1B5E4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omment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n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w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actors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luenced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PI</w:t>
            </w:r>
          </w:p>
          <w:p w:rsidR="008F591A" w:rsidP="00CE48FF" w:rsidRDefault="008F591A" w14:paraId="5D3BBF39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5823CDEA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</w:tc>
        <w:tc>
          <w:tcPr>
            <w:tcW w:w="1954" w:type="dxa"/>
          </w:tcPr>
          <w:p w:rsidR="008F591A" w:rsidP="00CE48FF" w:rsidRDefault="008F591A" w14:paraId="709F6C89" w14:textId="77777777">
            <w:pPr>
              <w:pStyle w:val="TableParagraph"/>
              <w:ind w:left="95"/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  <w:tr w:rsidR="008F591A" w:rsidTr="00CE48FF" w14:paraId="114C5885" w14:textId="77777777">
        <w:trPr>
          <w:trHeight w:val="966"/>
        </w:trPr>
        <w:tc>
          <w:tcPr>
            <w:tcW w:w="2199" w:type="dxa"/>
          </w:tcPr>
          <w:p w:rsidR="008F591A" w:rsidP="00CE48FF" w:rsidRDefault="008F591A" w14:paraId="238022B9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8g: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men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:rsidR="008F591A" w:rsidP="00CE48FF" w:rsidRDefault="008F591A" w14:paraId="05C0CE1B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50AF8C71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captu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PI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act</w:t>
            </w:r>
          </w:p>
        </w:tc>
        <w:tc>
          <w:tcPr>
            <w:tcW w:w="3950" w:type="dxa"/>
          </w:tcPr>
          <w:p w:rsidR="008F591A" w:rsidP="00CE48FF" w:rsidRDefault="008F591A" w14:paraId="79ABB273" w14:textId="7777777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f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,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t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n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w</w:t>
            </w:r>
            <w:r>
              <w:rPr>
                <w:rFonts w:ascii="Times New Roman"/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ell</w:t>
            </w:r>
            <w:r>
              <w:rPr>
                <w:rFonts w:ascii="Times New Roman"/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PI</w:t>
            </w:r>
            <w:r>
              <w:rPr>
                <w:rFonts w:ascii="Times New Roman"/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mpact</w:t>
            </w:r>
          </w:p>
          <w:p w:rsidR="008F591A" w:rsidP="00CE48FF" w:rsidRDefault="008F591A" w14:paraId="4AE9D917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083A362E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alua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asur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</w:tc>
        <w:tc>
          <w:tcPr>
            <w:tcW w:w="1954" w:type="dxa"/>
          </w:tcPr>
          <w:p w:rsidR="008F591A" w:rsidP="00CE48FF" w:rsidRDefault="008F591A" w14:paraId="3C3D28A0" w14:textId="77777777">
            <w:pPr>
              <w:pStyle w:val="TableParagraph"/>
              <w:ind w:left="95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8F591A" w:rsidTr="00CE48FF" w14:paraId="2B1876FA" w14:textId="77777777">
        <w:trPr>
          <w:trHeight w:val="1447"/>
        </w:trPr>
        <w:tc>
          <w:tcPr>
            <w:tcW w:w="2199" w:type="dxa"/>
          </w:tcPr>
          <w:p w:rsidR="008F591A" w:rsidP="00CE48FF" w:rsidRDefault="008F591A" w14:paraId="38ECAA5A" w14:textId="7777777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h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conom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3950" w:type="dxa"/>
          </w:tcPr>
          <w:p w:rsidR="008F591A" w:rsidP="00CE48FF" w:rsidRDefault="008F591A" w14:paraId="6A5015D6" w14:textId="77777777">
            <w:pPr>
              <w:pStyle w:val="TableParagraph"/>
              <w:spacing w:line="475" w:lineRule="auto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aspects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economic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s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benefi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PI,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articularly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</w:p>
          <w:p w:rsidR="008F591A" w:rsidP="00CE48FF" w:rsidRDefault="008F591A" w14:paraId="1D629619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suggestion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utur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conom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elling.</w:t>
            </w:r>
          </w:p>
        </w:tc>
        <w:tc>
          <w:tcPr>
            <w:tcW w:w="1954" w:type="dxa"/>
          </w:tcPr>
          <w:p w:rsidR="008F591A" w:rsidP="00CE48FF" w:rsidRDefault="008F591A" w14:paraId="6A251160" w14:textId="77777777">
            <w:pPr>
              <w:pStyle w:val="TableParagraph"/>
              <w:ind w:left="95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8F591A" w:rsidTr="00CE48FF" w14:paraId="7BE9C1AD" w14:textId="77777777">
        <w:trPr>
          <w:trHeight w:val="1450"/>
        </w:trPr>
        <w:tc>
          <w:tcPr>
            <w:tcW w:w="2199" w:type="dxa"/>
          </w:tcPr>
          <w:p w:rsidR="008F591A" w:rsidP="00CE48FF" w:rsidRDefault="008F591A" w14:paraId="64992C42" w14:textId="77777777">
            <w:pPr>
              <w:pStyle w:val="TableParagraph"/>
              <w:spacing w:line="241" w:lineRule="exact"/>
              <w:rPr>
                <w:sz w:val="20"/>
              </w:rPr>
            </w:pPr>
            <w:r>
              <w:rPr>
                <w:sz w:val="20"/>
              </w:rPr>
              <w:t>8i: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flections/critical</w:t>
            </w:r>
          </w:p>
          <w:p w:rsidR="008F591A" w:rsidP="00CE48FF" w:rsidRDefault="008F591A" w14:paraId="6343DF34" w14:textId="77777777">
            <w:pPr>
              <w:pStyle w:val="TableParagraph"/>
              <w:spacing w:before="7" w:line="240" w:lineRule="auto"/>
              <w:ind w:left="0"/>
              <w:rPr>
                <w:b/>
                <w:sz w:val="19"/>
              </w:rPr>
            </w:pPr>
          </w:p>
          <w:p w:rsidR="008F591A" w:rsidP="00CE48FF" w:rsidRDefault="008F591A" w14:paraId="3DD6B811" w14:textId="7777777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erspective</w:t>
            </w:r>
          </w:p>
        </w:tc>
        <w:tc>
          <w:tcPr>
            <w:tcW w:w="3950" w:type="dxa"/>
          </w:tcPr>
          <w:p w:rsidR="008F591A" w:rsidP="00CE48FF" w:rsidRDefault="008F591A" w14:paraId="71602669" w14:textId="77777777">
            <w:pPr>
              <w:pStyle w:val="TableParagraph"/>
              <w:spacing w:line="475" w:lineRule="auto"/>
              <w:rPr>
                <w:sz w:val="20"/>
              </w:rPr>
            </w:pPr>
            <w:r>
              <w:rPr>
                <w:sz w:val="20"/>
              </w:rPr>
              <w:t>Comment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critically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reflecting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ing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wen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not,</w:t>
            </w:r>
          </w:p>
          <w:p w:rsidR="008F591A" w:rsidP="00CE48FF" w:rsidRDefault="008F591A" w14:paraId="10AE79DE" w14:textId="77777777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s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the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ear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udy</w:t>
            </w:r>
          </w:p>
        </w:tc>
        <w:tc>
          <w:tcPr>
            <w:tcW w:w="1954" w:type="dxa"/>
          </w:tcPr>
          <w:p w:rsidR="008F591A" w:rsidP="00CE48FF" w:rsidRDefault="008F591A" w14:paraId="1085E689" w14:textId="77777777">
            <w:pPr>
              <w:pStyle w:val="TableParagraph"/>
              <w:spacing w:line="241" w:lineRule="exact"/>
              <w:ind w:left="95"/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</w:tbl>
    <w:p w:rsidR="008F591A" w:rsidP="008F591A" w:rsidRDefault="008F591A" w14:paraId="51B7F49F" w14:textId="77777777"/>
    <w:p w:rsidRPr="00960317" w:rsidR="008F591A" w:rsidP="008F591A" w:rsidRDefault="008F591A" w14:paraId="19304B76" w14:textId="77777777"/>
    <w:p w:rsidR="00DF05BC" w:rsidRDefault="00DF05BC" w14:paraId="2E1F0A27" w14:textId="77777777"/>
    <w:sectPr w:rsidR="00DF05B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83841" w:rsidRDefault="00B83841" w14:paraId="0A265B22" w14:textId="77777777">
      <w:pPr>
        <w:spacing w:after="0" w:line="240" w:lineRule="auto"/>
      </w:pPr>
      <w:r>
        <w:separator/>
      </w:r>
    </w:p>
  </w:endnote>
  <w:endnote w:type="continuationSeparator" w:id="0">
    <w:p w:rsidR="00B83841" w:rsidRDefault="00B83841" w14:paraId="18C3156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1047236"/>
      <w:docPartObj>
        <w:docPartGallery w:val="Page Numbers (Bottom of Page)"/>
        <w:docPartUnique/>
      </w:docPartObj>
    </w:sdtPr>
    <w:sdtEndPr/>
    <w:sdtContent>
      <w:sdt>
        <w:sdtPr>
          <w:id w:val="-632564688"/>
          <w:docPartObj>
            <w:docPartGallery w:val="Page Numbers (Top of Page)"/>
            <w:docPartUnique/>
          </w:docPartObj>
        </w:sdtPr>
        <w:sdtEndPr/>
        <w:sdtContent>
          <w:p w:rsidR="008F591A" w:rsidP="000809D8" w:rsidRDefault="008F591A" w14:paraId="6CCB9D38" w14:textId="77777777">
            <w:pPr>
              <w:pStyle w:val="Footer"/>
              <w:spacing w:before="100" w:beforeAutospacing="1" w:after="100" w:afterAutospacing="1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83841" w:rsidRDefault="00B83841" w14:paraId="79EEB98B" w14:textId="77777777">
      <w:pPr>
        <w:spacing w:after="0" w:line="240" w:lineRule="auto"/>
      </w:pPr>
      <w:r>
        <w:separator/>
      </w:r>
    </w:p>
  </w:footnote>
  <w:footnote w:type="continuationSeparator" w:id="0">
    <w:p w:rsidR="00B83841" w:rsidRDefault="00B83841" w14:paraId="474C08D4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9444F"/>
    <w:multiLevelType w:val="hybridMultilevel"/>
    <w:tmpl w:val="B064963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166606B"/>
    <w:multiLevelType w:val="hybridMultilevel"/>
    <w:tmpl w:val="4C281D2A"/>
    <w:lvl w:ilvl="0" w:tplc="53D81A48">
      <w:start w:val="1"/>
      <w:numFmt w:val="lowerRoman"/>
      <w:lvlText w:val="%1."/>
      <w:lvlJc w:val="right"/>
      <w:pPr>
        <w:ind w:left="1440" w:hanging="360"/>
      </w:pPr>
    </w:lvl>
    <w:lvl w:ilvl="1" w:tplc="C0867CC6">
      <w:start w:val="1"/>
      <w:numFmt w:val="lowerRoman"/>
      <w:lvlText w:val="%2."/>
      <w:lvlJc w:val="right"/>
      <w:pPr>
        <w:ind w:left="1440" w:hanging="360"/>
      </w:pPr>
    </w:lvl>
    <w:lvl w:ilvl="2" w:tplc="3CDAD120">
      <w:start w:val="1"/>
      <w:numFmt w:val="lowerRoman"/>
      <w:lvlText w:val="%3."/>
      <w:lvlJc w:val="right"/>
      <w:pPr>
        <w:ind w:left="1440" w:hanging="360"/>
      </w:pPr>
    </w:lvl>
    <w:lvl w:ilvl="3" w:tplc="3AAE9DA4">
      <w:start w:val="1"/>
      <w:numFmt w:val="lowerRoman"/>
      <w:lvlText w:val="%4."/>
      <w:lvlJc w:val="right"/>
      <w:pPr>
        <w:ind w:left="1440" w:hanging="360"/>
      </w:pPr>
    </w:lvl>
    <w:lvl w:ilvl="4" w:tplc="4550675E">
      <w:start w:val="1"/>
      <w:numFmt w:val="lowerRoman"/>
      <w:lvlText w:val="%5."/>
      <w:lvlJc w:val="right"/>
      <w:pPr>
        <w:ind w:left="1440" w:hanging="360"/>
      </w:pPr>
    </w:lvl>
    <w:lvl w:ilvl="5" w:tplc="E0CC85AC">
      <w:start w:val="1"/>
      <w:numFmt w:val="lowerRoman"/>
      <w:lvlText w:val="%6."/>
      <w:lvlJc w:val="right"/>
      <w:pPr>
        <w:ind w:left="1440" w:hanging="360"/>
      </w:pPr>
    </w:lvl>
    <w:lvl w:ilvl="6" w:tplc="80C6AF1E">
      <w:start w:val="1"/>
      <w:numFmt w:val="lowerRoman"/>
      <w:lvlText w:val="%7."/>
      <w:lvlJc w:val="right"/>
      <w:pPr>
        <w:ind w:left="1440" w:hanging="360"/>
      </w:pPr>
    </w:lvl>
    <w:lvl w:ilvl="7" w:tplc="C72457DE">
      <w:start w:val="1"/>
      <w:numFmt w:val="lowerRoman"/>
      <w:lvlText w:val="%8."/>
      <w:lvlJc w:val="right"/>
      <w:pPr>
        <w:ind w:left="1440" w:hanging="360"/>
      </w:pPr>
    </w:lvl>
    <w:lvl w:ilvl="8" w:tplc="38DA871C">
      <w:start w:val="1"/>
      <w:numFmt w:val="lowerRoman"/>
      <w:lvlText w:val="%9."/>
      <w:lvlJc w:val="right"/>
      <w:pPr>
        <w:ind w:left="1440" w:hanging="360"/>
      </w:pPr>
    </w:lvl>
  </w:abstractNum>
  <w:abstractNum w:abstractNumId="2" w15:restartNumberingAfterBreak="0">
    <w:nsid w:val="13491A93"/>
    <w:multiLevelType w:val="hybridMultilevel"/>
    <w:tmpl w:val="5C90727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B251BB5"/>
    <w:multiLevelType w:val="hybridMultilevel"/>
    <w:tmpl w:val="29BC7D52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20400248"/>
    <w:multiLevelType w:val="multilevel"/>
    <w:tmpl w:val="8A2A0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 w15:restartNumberingAfterBreak="0">
    <w:nsid w:val="2493483B"/>
    <w:multiLevelType w:val="hybridMultilevel"/>
    <w:tmpl w:val="99443D28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26F41169"/>
    <w:multiLevelType w:val="hybridMultilevel"/>
    <w:tmpl w:val="7B586E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B5C3066"/>
    <w:multiLevelType w:val="hybridMultilevel"/>
    <w:tmpl w:val="CEF08548"/>
    <w:lvl w:ilvl="0" w:tplc="856867F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hint="default" w:ascii="Arial" w:hAnsi="Arial"/>
      </w:rPr>
    </w:lvl>
    <w:lvl w:ilvl="1" w:tplc="9D8C97D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hint="default" w:ascii="Arial" w:hAnsi="Arial"/>
      </w:rPr>
    </w:lvl>
    <w:lvl w:ilvl="2" w:tplc="5BBEEF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hint="default" w:ascii="Arial" w:hAnsi="Arial"/>
      </w:rPr>
    </w:lvl>
    <w:lvl w:ilvl="3" w:tplc="B9B023C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hint="default" w:ascii="Arial" w:hAnsi="Arial"/>
      </w:rPr>
    </w:lvl>
    <w:lvl w:ilvl="4" w:tplc="D3E476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hint="default" w:ascii="Arial" w:hAnsi="Arial"/>
      </w:rPr>
    </w:lvl>
    <w:lvl w:ilvl="5" w:tplc="AF5E35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hint="default" w:ascii="Arial" w:hAnsi="Arial"/>
      </w:rPr>
    </w:lvl>
    <w:lvl w:ilvl="6" w:tplc="76C26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hint="default" w:ascii="Arial" w:hAnsi="Arial"/>
      </w:rPr>
    </w:lvl>
    <w:lvl w:ilvl="7" w:tplc="2C66AF6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hint="default" w:ascii="Arial" w:hAnsi="Arial"/>
      </w:rPr>
    </w:lvl>
    <w:lvl w:ilvl="8" w:tplc="AF90C4F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hint="default" w:ascii="Arial" w:hAnsi="Arial"/>
      </w:rPr>
    </w:lvl>
  </w:abstractNum>
  <w:abstractNum w:abstractNumId="8" w15:restartNumberingAfterBreak="0">
    <w:nsid w:val="3EC66A75"/>
    <w:multiLevelType w:val="hybridMultilevel"/>
    <w:tmpl w:val="8DFCA58C"/>
    <w:lvl w:ilvl="0" w:tplc="65B696BE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hint="default" w:ascii="Wingdings" w:hAnsi="Wingdings"/>
      </w:rPr>
    </w:lvl>
    <w:lvl w:ilvl="1" w:tplc="A2B218C4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hint="default" w:ascii="Wingdings" w:hAnsi="Wingdings"/>
      </w:rPr>
    </w:lvl>
    <w:lvl w:ilvl="2" w:tplc="937A1C28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hint="default" w:ascii="Wingdings" w:hAnsi="Wingdings"/>
      </w:rPr>
    </w:lvl>
    <w:lvl w:ilvl="3" w:tplc="6994C92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hint="default" w:ascii="Wingdings" w:hAnsi="Wingdings"/>
      </w:rPr>
    </w:lvl>
    <w:lvl w:ilvl="4" w:tplc="81BC6706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hint="default" w:ascii="Wingdings" w:hAnsi="Wingdings"/>
      </w:rPr>
    </w:lvl>
    <w:lvl w:ilvl="5" w:tplc="E4F40E6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hint="default" w:ascii="Wingdings" w:hAnsi="Wingdings"/>
      </w:rPr>
    </w:lvl>
    <w:lvl w:ilvl="6" w:tplc="0B40D28A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hint="default" w:ascii="Wingdings" w:hAnsi="Wingdings"/>
      </w:rPr>
    </w:lvl>
    <w:lvl w:ilvl="7" w:tplc="8D9617F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hint="default" w:ascii="Wingdings" w:hAnsi="Wingdings"/>
      </w:rPr>
    </w:lvl>
    <w:lvl w:ilvl="8" w:tplc="0B8070E2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hint="default" w:ascii="Wingdings" w:hAnsi="Wingdings"/>
      </w:rPr>
    </w:lvl>
  </w:abstractNum>
  <w:abstractNum w:abstractNumId="9" w15:restartNumberingAfterBreak="0">
    <w:nsid w:val="3FA014AA"/>
    <w:multiLevelType w:val="hybridMultilevel"/>
    <w:tmpl w:val="C4D6EEA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466A23DC"/>
    <w:multiLevelType w:val="multilevel"/>
    <w:tmpl w:val="C8644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1" w15:restartNumberingAfterBreak="0">
    <w:nsid w:val="47D62C3B"/>
    <w:multiLevelType w:val="hybridMultilevel"/>
    <w:tmpl w:val="231C5AA4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4B303DDD"/>
    <w:multiLevelType w:val="hybridMultilevel"/>
    <w:tmpl w:val="A14A1EF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hint="default" w:ascii="Arial" w:hAnsi="Arial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hint="default" w:ascii="Arial" w:hAnsi="Arial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hint="default" w:ascii="Arial" w:hAnsi="Arial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hint="default" w:ascii="Arial" w:hAnsi="Arial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hint="default" w:ascii="Arial" w:hAnsi="Arial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hint="default" w:ascii="Arial" w:hAnsi="Arial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hint="default" w:ascii="Arial" w:hAnsi="Arial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hint="default" w:ascii="Arial" w:hAnsi="Arial"/>
      </w:rPr>
    </w:lvl>
  </w:abstractNum>
  <w:abstractNum w:abstractNumId="13" w15:restartNumberingAfterBreak="0">
    <w:nsid w:val="4FFA6607"/>
    <w:multiLevelType w:val="hybridMultilevel"/>
    <w:tmpl w:val="B2AE4A1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52571252"/>
    <w:multiLevelType w:val="hybridMultilevel"/>
    <w:tmpl w:val="CE8083C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hint="default" w:ascii="Wingdings" w:hAnsi="Wingdings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hint="default" w:ascii="Wingdings" w:hAnsi="Wingdings"/>
      </w:rPr>
    </w:lvl>
    <w:lvl w:ilvl="4" w:tplc="FFFFFFFF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hint="default" w:ascii="Wingdings" w:hAnsi="Wingdings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hint="default" w:ascii="Wingdings" w:hAnsi="Wingdings"/>
      </w:rPr>
    </w:lvl>
    <w:lvl w:ilvl="7" w:tplc="FFFFFFFF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hint="default" w:ascii="Wingdings" w:hAnsi="Wingdings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5A357E47"/>
    <w:multiLevelType w:val="multilevel"/>
    <w:tmpl w:val="7578FAA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495716"/>
    <w:multiLevelType w:val="hybridMultilevel"/>
    <w:tmpl w:val="5F6ADA0A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7" w15:restartNumberingAfterBreak="0">
    <w:nsid w:val="66ED7144"/>
    <w:multiLevelType w:val="hybridMultilevel"/>
    <w:tmpl w:val="A14209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4C60FD"/>
    <w:multiLevelType w:val="hybridMultilevel"/>
    <w:tmpl w:val="46905DE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7C2B5F3F"/>
    <w:multiLevelType w:val="multilevel"/>
    <w:tmpl w:val="8B5A6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 w16cid:durableId="306398044">
    <w:abstractNumId w:val="17"/>
  </w:num>
  <w:num w:numId="2" w16cid:durableId="1223561196">
    <w:abstractNumId w:val="2"/>
  </w:num>
  <w:num w:numId="3" w16cid:durableId="1751999330">
    <w:abstractNumId w:val="18"/>
  </w:num>
  <w:num w:numId="4" w16cid:durableId="1850172061">
    <w:abstractNumId w:val="19"/>
  </w:num>
  <w:num w:numId="5" w16cid:durableId="944847305">
    <w:abstractNumId w:val="15"/>
  </w:num>
  <w:num w:numId="6" w16cid:durableId="1994554086">
    <w:abstractNumId w:val="4"/>
  </w:num>
  <w:num w:numId="7" w16cid:durableId="930043413">
    <w:abstractNumId w:val="5"/>
  </w:num>
  <w:num w:numId="8" w16cid:durableId="1588230764">
    <w:abstractNumId w:val="1"/>
  </w:num>
  <w:num w:numId="9" w16cid:durableId="259795041">
    <w:abstractNumId w:val="16"/>
  </w:num>
  <w:num w:numId="10" w16cid:durableId="18511479">
    <w:abstractNumId w:val="8"/>
  </w:num>
  <w:num w:numId="11" w16cid:durableId="726143655">
    <w:abstractNumId w:val="11"/>
  </w:num>
  <w:num w:numId="12" w16cid:durableId="1009912392">
    <w:abstractNumId w:val="3"/>
  </w:num>
  <w:num w:numId="13" w16cid:durableId="523787732">
    <w:abstractNumId w:val="7"/>
  </w:num>
  <w:num w:numId="14" w16cid:durableId="604465440">
    <w:abstractNumId w:val="6"/>
  </w:num>
  <w:num w:numId="15" w16cid:durableId="1430005086">
    <w:abstractNumId w:val="13"/>
  </w:num>
  <w:num w:numId="16" w16cid:durableId="2002003665">
    <w:abstractNumId w:val="14"/>
  </w:num>
  <w:num w:numId="17" w16cid:durableId="184366161">
    <w:abstractNumId w:val="12"/>
  </w:num>
  <w:num w:numId="18" w16cid:durableId="1333142940">
    <w:abstractNumId w:val="0"/>
  </w:num>
  <w:num w:numId="19" w16cid:durableId="638221488">
    <w:abstractNumId w:val="9"/>
  </w:num>
  <w:num w:numId="20" w16cid:durableId="41840995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91A"/>
    <w:rsid w:val="0010C02C"/>
    <w:rsid w:val="003C6E24"/>
    <w:rsid w:val="008F591A"/>
    <w:rsid w:val="00B83841"/>
    <w:rsid w:val="00BC57F8"/>
    <w:rsid w:val="00DF05BC"/>
    <w:rsid w:val="00F418F2"/>
    <w:rsid w:val="00F910CC"/>
    <w:rsid w:val="3F10D02D"/>
    <w:rsid w:val="4E903ED4"/>
    <w:rsid w:val="7CF3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E641F"/>
  <w15:chartTrackingRefBased/>
  <w15:docId w15:val="{4825BA8E-6A85-4965-B8B8-B39993CD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F591A"/>
  </w:style>
  <w:style w:type="paragraph" w:styleId="Heading1">
    <w:name w:val="heading 1"/>
    <w:basedOn w:val="Normal"/>
    <w:next w:val="Normal"/>
    <w:link w:val="Heading1Char"/>
    <w:uiPriority w:val="9"/>
    <w:qFormat/>
    <w:rsid w:val="008F591A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91A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591A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F591A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8F591A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8F591A"/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F59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F591A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F591A"/>
  </w:style>
  <w:style w:type="paragraph" w:styleId="Footer">
    <w:name w:val="footer"/>
    <w:basedOn w:val="Normal"/>
    <w:link w:val="FooterChar"/>
    <w:uiPriority w:val="99"/>
    <w:unhideWhenUsed/>
    <w:rsid w:val="008F591A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F591A"/>
  </w:style>
  <w:style w:type="character" w:styleId="Hyperlink">
    <w:name w:val="Hyperlink"/>
    <w:basedOn w:val="DefaultParagraphFont"/>
    <w:uiPriority w:val="99"/>
    <w:unhideWhenUsed/>
    <w:rsid w:val="008F591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F591A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5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91A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F5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1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F591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F591A"/>
    <w:rPr>
      <w:color w:val="605E5C"/>
      <w:shd w:val="clear" w:color="auto" w:fill="E1DFDD"/>
    </w:rPr>
  </w:style>
  <w:style w:type="paragraph" w:styleId="Default" w:customStyle="1">
    <w:name w:val="Default"/>
    <w:rsid w:val="008F59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8F591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1">
    <w:name w:val="Plain Table 1"/>
    <w:basedOn w:val="TableNormal"/>
    <w:uiPriority w:val="41"/>
    <w:rsid w:val="008F591A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f01" w:customStyle="1">
    <w:name w:val="cf01"/>
    <w:basedOn w:val="DefaultParagraphFont"/>
    <w:rsid w:val="008F591A"/>
    <w:rPr>
      <w:rFonts w:hint="default" w:ascii="Segoe UI" w:hAnsi="Segoe UI" w:cs="Segoe UI"/>
      <w:sz w:val="18"/>
      <w:szCs w:val="18"/>
    </w:rPr>
  </w:style>
  <w:style w:type="paragraph" w:styleId="pf0" w:customStyle="1">
    <w:name w:val="pf0"/>
    <w:basedOn w:val="Normal"/>
    <w:rsid w:val="008F591A"/>
    <w:pPr>
      <w:spacing w:before="100" w:beforeAutospacing="1" w:after="100" w:afterAutospacing="1" w:line="240" w:lineRule="auto"/>
      <w:ind w:left="480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cf11" w:customStyle="1">
    <w:name w:val="cf11"/>
    <w:basedOn w:val="DefaultParagraphFont"/>
    <w:rsid w:val="008F591A"/>
    <w:rPr>
      <w:rFonts w:hint="default" w:ascii="Segoe UI" w:hAnsi="Segoe UI" w:cs="Segoe UI"/>
      <w:i/>
      <w:iCs/>
      <w:sz w:val="18"/>
      <w:szCs w:val="18"/>
    </w:rPr>
  </w:style>
  <w:style w:type="paragraph" w:styleId="Revision">
    <w:name w:val="Revision"/>
    <w:hidden/>
    <w:uiPriority w:val="99"/>
    <w:semiHidden/>
    <w:rsid w:val="008F591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F591A"/>
    <w:rPr>
      <w:color w:val="954F72" w:themeColor="followedHyperlink"/>
      <w:u w:val="single"/>
    </w:rPr>
  </w:style>
  <w:style w:type="paragraph" w:styleId="Normal0" w:customStyle="1">
    <w:name w:val="[Normal]"/>
    <w:uiPriority w:val="99"/>
    <w:rsid w:val="008F591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:lang w:bidi="bn-IN"/>
    </w:rPr>
  </w:style>
  <w:style w:type="paragraph" w:styleId="CodebookTitle" w:customStyle="1">
    <w:name w:val="Codebook Title"/>
    <w:rsid w:val="008F591A"/>
    <w:pPr>
      <w:jc w:val="center"/>
    </w:pPr>
    <w:rPr>
      <w:rFonts w:asciiTheme="majorHAnsi" w:hAnsiTheme="majorHAnsi" w:eastAsiaTheme="majorEastAsia" w:cstheme="majorBidi"/>
      <w:color w:val="5B9BD5"/>
      <w:kern w:val="0"/>
      <w:sz w:val="48"/>
      <w:szCs w:val="48"/>
      <w:lang w:val="en-AU" w:eastAsia="ja-JP"/>
      <w14:ligatures w14:val="none"/>
    </w:rPr>
  </w:style>
  <w:style w:type="paragraph" w:styleId="FolderName" w:customStyle="1">
    <w:name w:val="Folder Name"/>
    <w:next w:val="FolderDescription"/>
    <w:qFormat/>
    <w:rsid w:val="008F591A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kern w:val="0"/>
      <w:sz w:val="32"/>
      <w:szCs w:val="32"/>
      <w:lang w:val="en-AU" w:eastAsia="ja-JP"/>
      <w14:ligatures w14:val="none"/>
    </w:rPr>
  </w:style>
  <w:style w:type="paragraph" w:styleId="FolderDescription" w:customStyle="1">
    <w:name w:val="Folder Description"/>
    <w:basedOn w:val="Normal"/>
    <w:qFormat/>
    <w:rsid w:val="008F591A"/>
    <w:pPr>
      <w:keepNext/>
      <w:keepLines/>
    </w:pPr>
    <w:rPr>
      <w:rFonts w:asciiTheme="majorHAnsi" w:hAnsiTheme="majorHAnsi" w:eastAsiaTheme="majorEastAsia" w:cstheme="majorBidi"/>
      <w:kern w:val="0"/>
      <w:lang w:val="en-AU" w:eastAsia="ja-JP"/>
      <w14:ligatures w14:val="none"/>
    </w:rPr>
  </w:style>
  <w:style w:type="paragraph" w:styleId="TableHeader" w:customStyle="1">
    <w:name w:val="Table Header"/>
    <w:rsid w:val="008F591A"/>
    <w:rPr>
      <w:rFonts w:asciiTheme="majorHAnsi" w:hAnsiTheme="majorHAnsi" w:eastAsiaTheme="majorEastAsia" w:cstheme="majorBidi"/>
      <w:color w:val="FFFFFF"/>
      <w:kern w:val="0"/>
      <w:lang w:val="en-AU" w:eastAsia="ja-JP"/>
      <w14:ligatures w14:val="none"/>
    </w:rPr>
  </w:style>
  <w:style w:type="table" w:styleId="NodesTable" w:customStyle="1">
    <w:name w:val="Nodes Table"/>
    <w:rsid w:val="008F591A"/>
    <w:rPr>
      <w:rFonts w:hAnsi="Times New Roman" w:cs="Times New Roman" w:eastAsiaTheme="minorEastAsia"/>
      <w:kern w:val="0"/>
      <w:sz w:val="20"/>
      <w:szCs w:val="20"/>
      <w:lang w:val="en-AU" w:eastAsia="ja-JP" w:bidi="bn-IN"/>
      <w14:ligatures w14:val="none"/>
    </w:rPr>
    <w:tblPr>
      <w:tblStyleRowBandSize w:val="1"/>
      <w:tblBorders>
        <w:top w:val="single" w:color="FFFFFF" w:sz="4" w:space="0"/>
        <w:left w:val="single" w:color="FFFFFF" w:sz="4" w:space="0"/>
        <w:bottom w:val="single" w:color="FFFFFF" w:sz="4" w:space="0"/>
        <w:right w:val="single" w:color="FFFFFF" w:sz="4" w:space="0"/>
        <w:insideH w:val="single" w:color="FFFFFF" w:sz="4" w:space="0"/>
        <w:insideV w:val="single" w:color="FFFFFF" w:sz="4" w:space="0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color="FFFFFF" w:sz="4" w:space="0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BodyText">
    <w:name w:val="Body Text"/>
    <w:basedOn w:val="Normal"/>
    <w:link w:val="BodyTextChar"/>
    <w:uiPriority w:val="1"/>
    <w:qFormat/>
    <w:rsid w:val="008F591A"/>
    <w:pPr>
      <w:widowControl w:val="0"/>
      <w:autoSpaceDE w:val="0"/>
      <w:autoSpaceDN w:val="0"/>
      <w:spacing w:after="0" w:line="240" w:lineRule="auto"/>
    </w:pPr>
    <w:rPr>
      <w:rFonts w:ascii="Bookman Old Style" w:hAnsi="Bookman Old Style" w:eastAsia="Bookman Old Style" w:cs="Bookman Old Style"/>
      <w:kern w:val="0"/>
      <w:sz w:val="20"/>
      <w:szCs w:val="20"/>
      <w:lang w:val="en-US"/>
      <w14:ligatures w14:val="none"/>
    </w:rPr>
  </w:style>
  <w:style w:type="character" w:styleId="BodyTextChar" w:customStyle="1">
    <w:name w:val="Body Text Char"/>
    <w:basedOn w:val="DefaultParagraphFont"/>
    <w:link w:val="BodyText"/>
    <w:uiPriority w:val="1"/>
    <w:rsid w:val="008F591A"/>
    <w:rPr>
      <w:rFonts w:ascii="Bookman Old Style" w:hAnsi="Bookman Old Style" w:eastAsia="Bookman Old Style" w:cs="Bookman Old Style"/>
      <w:kern w:val="0"/>
      <w:sz w:val="20"/>
      <w:szCs w:val="20"/>
      <w:lang w:val="en-US"/>
      <w14:ligatures w14:val="none"/>
    </w:rPr>
  </w:style>
  <w:style w:type="paragraph" w:styleId="TableParagraph" w:customStyle="1">
    <w:name w:val="Table Paragraph"/>
    <w:basedOn w:val="Normal"/>
    <w:uiPriority w:val="1"/>
    <w:qFormat/>
    <w:rsid w:val="008F591A"/>
    <w:pPr>
      <w:widowControl w:val="0"/>
      <w:autoSpaceDE w:val="0"/>
      <w:autoSpaceDN w:val="0"/>
      <w:spacing w:after="0" w:line="238" w:lineRule="exact"/>
      <w:ind w:left="5"/>
    </w:pPr>
    <w:rPr>
      <w:rFonts w:ascii="Calibri" w:hAnsi="Calibri" w:eastAsia="Calibri" w:cs="Calibri"/>
      <w:kern w:val="0"/>
      <w:lang w:val="en-US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8F59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glossaryDocument" Target="glossary/document.xml" Id="R9bee9cc4e39648f2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57c1ad-0261-4cbc-abe5-889f85ae5849}"/>
      </w:docPartPr>
      <w:docPartBody>
        <w:p w14:paraId="2314AC9B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College Londo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mmons, William</dc:creator>
  <keywords/>
  <dc:description/>
  <lastModifiedBy>Lammons, William</lastModifiedBy>
  <revision>5</revision>
  <dcterms:created xsi:type="dcterms:W3CDTF">2024-02-15T16:17:00.0000000Z</dcterms:created>
  <dcterms:modified xsi:type="dcterms:W3CDTF">2024-04-12T17:38:08.1881434Z</dcterms:modified>
</coreProperties>
</file>